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14BB" w14:textId="50A77DF7" w:rsidR="008F2999" w:rsidRPr="000069F3" w:rsidRDefault="008F2999" w:rsidP="00BF4EF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149081223"/>
      <w:r w:rsidRPr="000069F3">
        <w:rPr>
          <w:rFonts w:ascii="Times New Roman" w:hAnsi="Times New Roman" w:cs="Times New Roman"/>
          <w:b/>
          <w:color w:val="000000" w:themeColor="text1"/>
          <w:szCs w:val="24"/>
        </w:rPr>
        <w:t xml:space="preserve">Title: </w:t>
      </w:r>
      <w:r w:rsidRPr="000069F3">
        <w:rPr>
          <w:rFonts w:ascii="Times New Roman" w:hAnsi="Times New Roman" w:cs="Times New Roman"/>
          <w:color w:val="000000" w:themeColor="text1"/>
          <w:szCs w:val="24"/>
        </w:rPr>
        <w:t>Advancing Accuracy in Breath Testing for Lung Cancer: Strategies for Improving Diagnostic Precision in Imbalanced Data</w:t>
      </w:r>
    </w:p>
    <w:p w14:paraId="0C4FBF50" w14:textId="77777777" w:rsidR="00FA41BD" w:rsidRDefault="00FA41BD" w:rsidP="00FA41B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Authors: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Ke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Cheng Chen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Shuenn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Wen Kuo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Ruei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Hao Shie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Cs w:val="24"/>
          <w:lang w:val="en-GB"/>
        </w:rPr>
        <w:t xml:space="preserve">Hsiao-Yu 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Yang</w:t>
      </w: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,5,6,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*</w:t>
      </w:r>
    </w:p>
    <w:p w14:paraId="6A6B296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ffiliation: </w:t>
      </w:r>
    </w:p>
    <w:p w14:paraId="2C20C10B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ivision of Thoracic Surgery, Department of Surgery, National Taiwan University Hospital, Taipei, Taiwan; cskchen@gmail.com</w:t>
      </w:r>
    </w:p>
    <w:p w14:paraId="7F9A8E4C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National Taiwan University College of Medicine, Taipei, Taiwan</w:t>
      </w:r>
    </w:p>
    <w:p w14:paraId="6751E880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Green Energy &amp; Environmental Research Laboratories, Industrial Technology Research Institute, Hsinchu, Taiwan; rueihaoshie@itri.org.tw</w:t>
      </w:r>
    </w:p>
    <w:p w14:paraId="4C51701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stitute of Environmental and Occupational Health Sciences, National Taiwan University College of Public Health, Taipei, Taiwan; hyang@ntu.edu.tw</w:t>
      </w:r>
    </w:p>
    <w:p w14:paraId="6B46B471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Public Health, National Taiwan University College of Public Health, Taipei, Taiwan</w:t>
      </w:r>
    </w:p>
    <w:p w14:paraId="12853DD4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novation and Policy Center for Population Health and Sustainable Environment (Population Health Research Center, PHRC), National Taiwan University</w:t>
      </w:r>
    </w:p>
    <w:p w14:paraId="1CA19B5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lastRenderedPageBreak/>
        <w:t>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Environmental and Occupational Medicine, National Taiwan University Hospital, Taipei, Taiwan</w:t>
      </w:r>
    </w:p>
    <w:p w14:paraId="7ED17B0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56A73C5" w14:textId="77777777" w:rsidR="00FA41BD" w:rsidRDefault="00FA41BD" w:rsidP="00FA41BD">
      <w:pPr>
        <w:pStyle w:val="af5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Correspondence: Hsiao-Yu Yang, MD, PhD</w:t>
      </w:r>
    </w:p>
    <w:p w14:paraId="1FE82283" w14:textId="77777777" w:rsidR="00FA41BD" w:rsidRDefault="00FA41BD" w:rsidP="00FA41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8" w:history="1">
        <w:r>
          <w:rPr>
            <w:rStyle w:val="ad"/>
            <w:rFonts w:ascii="Times New Roman" w:hAnsi="Times New Roman" w:cs="Times New Roman"/>
          </w:rPr>
          <w:t>hyang@ntu.edu.tw</w:t>
        </w:r>
      </w:hyperlink>
      <w:r>
        <w:rPr>
          <w:rFonts w:ascii="Times New Roman" w:hAnsi="Times New Roman" w:cs="Times New Roman"/>
        </w:rPr>
        <w:t xml:space="preserve">  </w:t>
      </w:r>
    </w:p>
    <w:p w14:paraId="7CE2EBD7" w14:textId="77777777" w:rsidR="00E04E90" w:rsidRDefault="00FA41BD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Address: No. 17 Xuzhou Road, Taipei 10055, Taiwan</w:t>
      </w:r>
    </w:p>
    <w:p w14:paraId="0C567DB9" w14:textId="77777777" w:rsidR="00E04E90" w:rsidRDefault="00E04E90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</w:p>
    <w:p w14:paraId="421CC169" w14:textId="77777777" w:rsidR="00E04E90" w:rsidRDefault="00E04E90" w:rsidP="008232C4">
      <w:pPr>
        <w:spacing w:line="480" w:lineRule="auto"/>
        <w:rPr>
          <w:noProof/>
        </w:rPr>
      </w:pPr>
      <w:r>
        <w:rPr>
          <w:noProof/>
        </w:rPr>
        <w:br w:type="page"/>
      </w:r>
    </w:p>
    <w:bookmarkEnd w:id="0"/>
    <w:p w14:paraId="10BFFA38" w14:textId="1C5ACCF1" w:rsidR="00FA41BD" w:rsidRDefault="006A207C" w:rsidP="008232C4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7908F1EA" wp14:editId="33D7030A">
            <wp:extent cx="8875776" cy="6166125"/>
            <wp:effectExtent l="0" t="0" r="1905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046" cy="6169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41BD" w:rsidSect="00E04E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05F40" w14:textId="77777777" w:rsidR="0011472E" w:rsidRPr="000069F3" w:rsidRDefault="0011472E">
      <w:r w:rsidRPr="000069F3">
        <w:separator/>
      </w:r>
    </w:p>
  </w:endnote>
  <w:endnote w:type="continuationSeparator" w:id="0">
    <w:p w14:paraId="6046DDBC" w14:textId="77777777" w:rsidR="0011472E" w:rsidRPr="000069F3" w:rsidRDefault="0011472E">
      <w:r w:rsidRPr="000069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6192D" w14:textId="77777777" w:rsidR="0011472E" w:rsidRPr="000069F3" w:rsidRDefault="0011472E">
      <w:r w:rsidRPr="000069F3">
        <w:separator/>
      </w:r>
    </w:p>
  </w:footnote>
  <w:footnote w:type="continuationSeparator" w:id="0">
    <w:p w14:paraId="050747FF" w14:textId="77777777" w:rsidR="0011472E" w:rsidRPr="000069F3" w:rsidRDefault="0011472E">
      <w:r w:rsidRPr="000069F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F2AD4F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DA8C0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AE5D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F6339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4215D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06AE0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3ABED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7A7F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36B68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08B89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22214"/>
    <w:multiLevelType w:val="multilevel"/>
    <w:tmpl w:val="447E12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36E4FCC"/>
    <w:multiLevelType w:val="hybridMultilevel"/>
    <w:tmpl w:val="D89C556E"/>
    <w:lvl w:ilvl="0" w:tplc="FA1A608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4609D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F465CA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A425C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98EFEA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25CF3E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A98F5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F146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62401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9FE5DC2"/>
    <w:multiLevelType w:val="hybridMultilevel"/>
    <w:tmpl w:val="D26AE0EA"/>
    <w:lvl w:ilvl="0" w:tplc="37B8EF2C">
      <w:start w:val="6"/>
      <w:numFmt w:val="bullet"/>
      <w:lvlText w:val="*"/>
      <w:lvlJc w:val="left"/>
      <w:pPr>
        <w:ind w:left="360" w:hanging="360"/>
      </w:pPr>
      <w:rPr>
        <w:rFonts w:ascii="新細明體" w:eastAsia="新細明體" w:hAnsi="新細明體" w:cs="Times New Roman" w:hint="eastAsia"/>
        <w:lang w:val="en-GB"/>
      </w:rPr>
    </w:lvl>
    <w:lvl w:ilvl="1" w:tplc="06D0A42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C407F9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B96F69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8BE311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90A3A1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2962A5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EF4356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BA6CB0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C6C7F17"/>
    <w:multiLevelType w:val="hybridMultilevel"/>
    <w:tmpl w:val="A4B41BAA"/>
    <w:lvl w:ilvl="0" w:tplc="4942BC4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DCCAE5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006838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15C8E0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6F20B0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A48888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21A0C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DDA88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163E7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64564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FA0402"/>
    <w:multiLevelType w:val="hybridMultilevel"/>
    <w:tmpl w:val="DC72970E"/>
    <w:lvl w:ilvl="0" w:tplc="EBD86CE0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47E6B5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C125E7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22449A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6E70A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11272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856E22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080F1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FD68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043003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2A0B2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34218D1"/>
    <w:multiLevelType w:val="hybridMultilevel"/>
    <w:tmpl w:val="FAE4BDA8"/>
    <w:lvl w:ilvl="0" w:tplc="C4CC48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E3268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AA240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5B2159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05458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0FE1FD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2AE178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81EC5F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E66D85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A5C131C"/>
    <w:multiLevelType w:val="multilevel"/>
    <w:tmpl w:val="E4D2E6A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D6F1883"/>
    <w:multiLevelType w:val="multilevel"/>
    <w:tmpl w:val="08005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ED1F26"/>
    <w:multiLevelType w:val="hybridMultilevel"/>
    <w:tmpl w:val="5748FE62"/>
    <w:lvl w:ilvl="0" w:tplc="4164071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A8EED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D9C6E6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E60D07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E07CF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A8A23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E5CA2B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54C77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F2F8E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10"/>
  </w:num>
  <w:num w:numId="4">
    <w:abstractNumId w:val="13"/>
  </w:num>
  <w:num w:numId="5">
    <w:abstractNumId w:val="12"/>
  </w:num>
  <w:num w:numId="6">
    <w:abstractNumId w:val="18"/>
  </w:num>
  <w:num w:numId="7">
    <w:abstractNumId w:val="15"/>
  </w:num>
  <w:num w:numId="8">
    <w:abstractNumId w:val="21"/>
  </w:num>
  <w:num w:numId="9">
    <w:abstractNumId w:val="11"/>
  </w:num>
  <w:num w:numId="10">
    <w:abstractNumId w:val="14"/>
  </w:num>
  <w:num w:numId="11">
    <w:abstractNumId w:val="16"/>
  </w:num>
  <w:num w:numId="12">
    <w:abstractNumId w:val="17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MAJSJuYmJiYWpko6SsGpxcWZ+XkgBcYWtQBumHDF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frae9bdxw9pewvw9xztpl2vd9pt5pewre&quot;&gt;lung cancer_20211227&lt;record-ids&gt;&lt;item&gt;7&lt;/item&gt;&lt;item&gt;67&lt;/item&gt;&lt;item&gt;134&lt;/item&gt;&lt;item&gt;174&lt;/item&gt;&lt;item&gt;192&lt;/item&gt;&lt;item&gt;216&lt;/item&gt;&lt;item&gt;217&lt;/item&gt;&lt;item&gt;219&lt;/item&gt;&lt;item&gt;1133&lt;/item&gt;&lt;item&gt;1192&lt;/item&gt;&lt;item&gt;1671&lt;/item&gt;&lt;item&gt;1766&lt;/item&gt;&lt;item&gt;1790&lt;/item&gt;&lt;item&gt;1815&lt;/item&gt;&lt;item&gt;1923&lt;/item&gt;&lt;item&gt;1967&lt;/item&gt;&lt;item&gt;1969&lt;/item&gt;&lt;item&gt;2099&lt;/item&gt;&lt;item&gt;2129&lt;/item&gt;&lt;item&gt;2201&lt;/item&gt;&lt;item&gt;2219&lt;/item&gt;&lt;item&gt;2378&lt;/item&gt;&lt;item&gt;2379&lt;/item&gt;&lt;item&gt;3431&lt;/item&gt;&lt;item&gt;3461&lt;/item&gt;&lt;item&gt;3462&lt;/item&gt;&lt;item&gt;3463&lt;/item&gt;&lt;item&gt;3464&lt;/item&gt;&lt;item&gt;3465&lt;/item&gt;&lt;item&gt;3466&lt;/item&gt;&lt;item&gt;3467&lt;/item&gt;&lt;item&gt;3468&lt;/item&gt;&lt;item&gt;3472&lt;/item&gt;&lt;item&gt;3474&lt;/item&gt;&lt;item&gt;3475&lt;/item&gt;&lt;item&gt;3477&lt;/item&gt;&lt;item&gt;3478&lt;/item&gt;&lt;item&gt;3482&lt;/item&gt;&lt;item&gt;3484&lt;/item&gt;&lt;item&gt;3485&lt;/item&gt;&lt;item&gt;3486&lt;/item&gt;&lt;item&gt;3983&lt;/item&gt;&lt;item&gt;4009&lt;/item&gt;&lt;item&gt;4012&lt;/item&gt;&lt;item&gt;4053&lt;/item&gt;&lt;item&gt;4132&lt;/item&gt;&lt;item&gt;4133&lt;/item&gt;&lt;item&gt;4134&lt;/item&gt;&lt;/record-ids&gt;&lt;/item&gt;&lt;/Libraries&gt;"/>
    <w:docVar w:name="MachineID" w:val="188|203|197|189|187|197|186|202|197|189|203|197|186|203|197|190|205|"/>
    <w:docVar w:name="Username" w:val="Editor"/>
  </w:docVars>
  <w:rsids>
    <w:rsidRoot w:val="00E513F5"/>
    <w:rsid w:val="000012C1"/>
    <w:rsid w:val="00005098"/>
    <w:rsid w:val="000069F3"/>
    <w:rsid w:val="00010457"/>
    <w:rsid w:val="0001128D"/>
    <w:rsid w:val="000112E9"/>
    <w:rsid w:val="00011914"/>
    <w:rsid w:val="00013080"/>
    <w:rsid w:val="00014476"/>
    <w:rsid w:val="00015CB4"/>
    <w:rsid w:val="00016EED"/>
    <w:rsid w:val="0002206F"/>
    <w:rsid w:val="000226F8"/>
    <w:rsid w:val="0002775D"/>
    <w:rsid w:val="00030084"/>
    <w:rsid w:val="00030802"/>
    <w:rsid w:val="00031F0F"/>
    <w:rsid w:val="00033252"/>
    <w:rsid w:val="00034B81"/>
    <w:rsid w:val="00046887"/>
    <w:rsid w:val="0004718E"/>
    <w:rsid w:val="0004748B"/>
    <w:rsid w:val="000502E9"/>
    <w:rsid w:val="00051156"/>
    <w:rsid w:val="00051D69"/>
    <w:rsid w:val="00052B7A"/>
    <w:rsid w:val="00055CCB"/>
    <w:rsid w:val="00057989"/>
    <w:rsid w:val="00060930"/>
    <w:rsid w:val="00061FF0"/>
    <w:rsid w:val="00063023"/>
    <w:rsid w:val="00065C7A"/>
    <w:rsid w:val="00065E07"/>
    <w:rsid w:val="00066085"/>
    <w:rsid w:val="000661F0"/>
    <w:rsid w:val="0007104B"/>
    <w:rsid w:val="0007498E"/>
    <w:rsid w:val="00074EBB"/>
    <w:rsid w:val="0008405D"/>
    <w:rsid w:val="0009022A"/>
    <w:rsid w:val="00092E97"/>
    <w:rsid w:val="000950A7"/>
    <w:rsid w:val="00097D60"/>
    <w:rsid w:val="000A04B4"/>
    <w:rsid w:val="000A0B89"/>
    <w:rsid w:val="000A1681"/>
    <w:rsid w:val="000A2564"/>
    <w:rsid w:val="000A487C"/>
    <w:rsid w:val="000A545E"/>
    <w:rsid w:val="000A70D9"/>
    <w:rsid w:val="000A7936"/>
    <w:rsid w:val="000A7D65"/>
    <w:rsid w:val="000B0A74"/>
    <w:rsid w:val="000B2FA7"/>
    <w:rsid w:val="000B58C5"/>
    <w:rsid w:val="000C0742"/>
    <w:rsid w:val="000C0AB2"/>
    <w:rsid w:val="000C114B"/>
    <w:rsid w:val="000C3F3E"/>
    <w:rsid w:val="000C450D"/>
    <w:rsid w:val="000C770D"/>
    <w:rsid w:val="000D0493"/>
    <w:rsid w:val="000D07E6"/>
    <w:rsid w:val="000D1823"/>
    <w:rsid w:val="000D60EE"/>
    <w:rsid w:val="000D7070"/>
    <w:rsid w:val="000D71C4"/>
    <w:rsid w:val="000D7CF4"/>
    <w:rsid w:val="000E4D2B"/>
    <w:rsid w:val="000E6252"/>
    <w:rsid w:val="000E7B52"/>
    <w:rsid w:val="000E7EAE"/>
    <w:rsid w:val="000F1836"/>
    <w:rsid w:val="000F1CDC"/>
    <w:rsid w:val="000F1E6A"/>
    <w:rsid w:val="000F284F"/>
    <w:rsid w:val="000F3CB5"/>
    <w:rsid w:val="000F58AA"/>
    <w:rsid w:val="000F5AAA"/>
    <w:rsid w:val="000F603E"/>
    <w:rsid w:val="000F625E"/>
    <w:rsid w:val="0010513A"/>
    <w:rsid w:val="0011174F"/>
    <w:rsid w:val="0011252A"/>
    <w:rsid w:val="001134AA"/>
    <w:rsid w:val="001137DE"/>
    <w:rsid w:val="00113CD4"/>
    <w:rsid w:val="0011472E"/>
    <w:rsid w:val="00116FC7"/>
    <w:rsid w:val="00121642"/>
    <w:rsid w:val="00122C6A"/>
    <w:rsid w:val="00124CF1"/>
    <w:rsid w:val="00131086"/>
    <w:rsid w:val="001316AE"/>
    <w:rsid w:val="00132BFE"/>
    <w:rsid w:val="00134794"/>
    <w:rsid w:val="001354F6"/>
    <w:rsid w:val="00135F97"/>
    <w:rsid w:val="001375D5"/>
    <w:rsid w:val="00141442"/>
    <w:rsid w:val="001427FD"/>
    <w:rsid w:val="001430D4"/>
    <w:rsid w:val="00150067"/>
    <w:rsid w:val="00151471"/>
    <w:rsid w:val="00151B4E"/>
    <w:rsid w:val="00153049"/>
    <w:rsid w:val="00154297"/>
    <w:rsid w:val="00154883"/>
    <w:rsid w:val="001560EE"/>
    <w:rsid w:val="00156263"/>
    <w:rsid w:val="0016004C"/>
    <w:rsid w:val="00160478"/>
    <w:rsid w:val="001609FF"/>
    <w:rsid w:val="00160BF5"/>
    <w:rsid w:val="00163890"/>
    <w:rsid w:val="001659CF"/>
    <w:rsid w:val="00165C2F"/>
    <w:rsid w:val="00167972"/>
    <w:rsid w:val="00171D34"/>
    <w:rsid w:val="0017257E"/>
    <w:rsid w:val="001727A2"/>
    <w:rsid w:val="00173463"/>
    <w:rsid w:val="00173865"/>
    <w:rsid w:val="00174467"/>
    <w:rsid w:val="00177791"/>
    <w:rsid w:val="0018706B"/>
    <w:rsid w:val="00191CB2"/>
    <w:rsid w:val="00191EE9"/>
    <w:rsid w:val="001929B9"/>
    <w:rsid w:val="00197456"/>
    <w:rsid w:val="001A012A"/>
    <w:rsid w:val="001A019D"/>
    <w:rsid w:val="001A18D8"/>
    <w:rsid w:val="001A26E2"/>
    <w:rsid w:val="001A3798"/>
    <w:rsid w:val="001A4055"/>
    <w:rsid w:val="001A5D97"/>
    <w:rsid w:val="001A6C9F"/>
    <w:rsid w:val="001B4C37"/>
    <w:rsid w:val="001B5427"/>
    <w:rsid w:val="001C1D5C"/>
    <w:rsid w:val="001C43E5"/>
    <w:rsid w:val="001C6420"/>
    <w:rsid w:val="001C6612"/>
    <w:rsid w:val="001C6D28"/>
    <w:rsid w:val="001C799C"/>
    <w:rsid w:val="001D0D8D"/>
    <w:rsid w:val="001D4CAB"/>
    <w:rsid w:val="001D65A3"/>
    <w:rsid w:val="001D7091"/>
    <w:rsid w:val="001E00AD"/>
    <w:rsid w:val="001E14C6"/>
    <w:rsid w:val="001E21ED"/>
    <w:rsid w:val="001E2490"/>
    <w:rsid w:val="001E3311"/>
    <w:rsid w:val="001E4F19"/>
    <w:rsid w:val="001E630E"/>
    <w:rsid w:val="001E6A03"/>
    <w:rsid w:val="001F2148"/>
    <w:rsid w:val="001F297B"/>
    <w:rsid w:val="001F363B"/>
    <w:rsid w:val="001F5722"/>
    <w:rsid w:val="001F5F94"/>
    <w:rsid w:val="0020118D"/>
    <w:rsid w:val="00202FDC"/>
    <w:rsid w:val="002036C1"/>
    <w:rsid w:val="002070BB"/>
    <w:rsid w:val="00207102"/>
    <w:rsid w:val="00212371"/>
    <w:rsid w:val="002136A7"/>
    <w:rsid w:val="002220AD"/>
    <w:rsid w:val="0022320D"/>
    <w:rsid w:val="00224AC5"/>
    <w:rsid w:val="00224FCE"/>
    <w:rsid w:val="002259E8"/>
    <w:rsid w:val="00227808"/>
    <w:rsid w:val="002312FE"/>
    <w:rsid w:val="002337FE"/>
    <w:rsid w:val="00234635"/>
    <w:rsid w:val="002363B9"/>
    <w:rsid w:val="002372E3"/>
    <w:rsid w:val="00242495"/>
    <w:rsid w:val="002428E3"/>
    <w:rsid w:val="002452A3"/>
    <w:rsid w:val="002456F2"/>
    <w:rsid w:val="00246FF2"/>
    <w:rsid w:val="00251ED2"/>
    <w:rsid w:val="0025340A"/>
    <w:rsid w:val="0025380E"/>
    <w:rsid w:val="00254379"/>
    <w:rsid w:val="002543FC"/>
    <w:rsid w:val="00254FB9"/>
    <w:rsid w:val="00256881"/>
    <w:rsid w:val="00256D6D"/>
    <w:rsid w:val="002604E9"/>
    <w:rsid w:val="00261C3B"/>
    <w:rsid w:val="00262881"/>
    <w:rsid w:val="00263A7D"/>
    <w:rsid w:val="002653E8"/>
    <w:rsid w:val="00265C35"/>
    <w:rsid w:val="00265E5F"/>
    <w:rsid w:val="002663FF"/>
    <w:rsid w:val="0026792B"/>
    <w:rsid w:val="00273B8E"/>
    <w:rsid w:val="00276475"/>
    <w:rsid w:val="00282B8F"/>
    <w:rsid w:val="00283372"/>
    <w:rsid w:val="00283D23"/>
    <w:rsid w:val="00284A69"/>
    <w:rsid w:val="00287075"/>
    <w:rsid w:val="0029290C"/>
    <w:rsid w:val="00293295"/>
    <w:rsid w:val="00293FDB"/>
    <w:rsid w:val="00294832"/>
    <w:rsid w:val="00297D6C"/>
    <w:rsid w:val="00297ECE"/>
    <w:rsid w:val="002A4095"/>
    <w:rsid w:val="002A5E55"/>
    <w:rsid w:val="002A7015"/>
    <w:rsid w:val="002A7C88"/>
    <w:rsid w:val="002B0566"/>
    <w:rsid w:val="002B38BD"/>
    <w:rsid w:val="002B404C"/>
    <w:rsid w:val="002B4D32"/>
    <w:rsid w:val="002B716A"/>
    <w:rsid w:val="002B75F9"/>
    <w:rsid w:val="002C05A5"/>
    <w:rsid w:val="002C279C"/>
    <w:rsid w:val="002C4EC5"/>
    <w:rsid w:val="002C6B59"/>
    <w:rsid w:val="002D13DC"/>
    <w:rsid w:val="002D2684"/>
    <w:rsid w:val="002D6EB3"/>
    <w:rsid w:val="002E1748"/>
    <w:rsid w:val="002E3AF6"/>
    <w:rsid w:val="002E6D03"/>
    <w:rsid w:val="002F11C1"/>
    <w:rsid w:val="002F3B3F"/>
    <w:rsid w:val="002F4A9C"/>
    <w:rsid w:val="002F5425"/>
    <w:rsid w:val="002F610D"/>
    <w:rsid w:val="002F6BB7"/>
    <w:rsid w:val="002F7565"/>
    <w:rsid w:val="002F7596"/>
    <w:rsid w:val="002F7737"/>
    <w:rsid w:val="003005B4"/>
    <w:rsid w:val="00302CCC"/>
    <w:rsid w:val="00304DEC"/>
    <w:rsid w:val="00312CDE"/>
    <w:rsid w:val="003130F9"/>
    <w:rsid w:val="00313987"/>
    <w:rsid w:val="00317A3D"/>
    <w:rsid w:val="00320DF0"/>
    <w:rsid w:val="0032146C"/>
    <w:rsid w:val="0032230E"/>
    <w:rsid w:val="00323DBA"/>
    <w:rsid w:val="00324D59"/>
    <w:rsid w:val="003251ED"/>
    <w:rsid w:val="0033063D"/>
    <w:rsid w:val="00330ADE"/>
    <w:rsid w:val="00330DB8"/>
    <w:rsid w:val="0033200D"/>
    <w:rsid w:val="00332BCF"/>
    <w:rsid w:val="00333F23"/>
    <w:rsid w:val="00334166"/>
    <w:rsid w:val="00337032"/>
    <w:rsid w:val="00337157"/>
    <w:rsid w:val="0033764B"/>
    <w:rsid w:val="00341F82"/>
    <w:rsid w:val="00343243"/>
    <w:rsid w:val="0034719D"/>
    <w:rsid w:val="003550D0"/>
    <w:rsid w:val="003573ED"/>
    <w:rsid w:val="0035761E"/>
    <w:rsid w:val="00361A9F"/>
    <w:rsid w:val="0036304E"/>
    <w:rsid w:val="00365A98"/>
    <w:rsid w:val="00365D24"/>
    <w:rsid w:val="00366115"/>
    <w:rsid w:val="003669DB"/>
    <w:rsid w:val="00367214"/>
    <w:rsid w:val="003703D2"/>
    <w:rsid w:val="00370473"/>
    <w:rsid w:val="00370928"/>
    <w:rsid w:val="0037107B"/>
    <w:rsid w:val="0037168B"/>
    <w:rsid w:val="003730EC"/>
    <w:rsid w:val="00374416"/>
    <w:rsid w:val="0037591A"/>
    <w:rsid w:val="00380528"/>
    <w:rsid w:val="00380B22"/>
    <w:rsid w:val="003828D8"/>
    <w:rsid w:val="00384A60"/>
    <w:rsid w:val="00385B2A"/>
    <w:rsid w:val="0038771F"/>
    <w:rsid w:val="003922ED"/>
    <w:rsid w:val="003938CA"/>
    <w:rsid w:val="0039472F"/>
    <w:rsid w:val="00395DC6"/>
    <w:rsid w:val="00395E53"/>
    <w:rsid w:val="00396960"/>
    <w:rsid w:val="00396CB7"/>
    <w:rsid w:val="003A068F"/>
    <w:rsid w:val="003A69E2"/>
    <w:rsid w:val="003B0EAA"/>
    <w:rsid w:val="003B1AAE"/>
    <w:rsid w:val="003B1D95"/>
    <w:rsid w:val="003B1DF8"/>
    <w:rsid w:val="003B6446"/>
    <w:rsid w:val="003B6F1F"/>
    <w:rsid w:val="003B713E"/>
    <w:rsid w:val="003C034C"/>
    <w:rsid w:val="003C2030"/>
    <w:rsid w:val="003C2488"/>
    <w:rsid w:val="003C374F"/>
    <w:rsid w:val="003C488F"/>
    <w:rsid w:val="003C5323"/>
    <w:rsid w:val="003C5A01"/>
    <w:rsid w:val="003C71B5"/>
    <w:rsid w:val="003D1869"/>
    <w:rsid w:val="003D2992"/>
    <w:rsid w:val="003D351A"/>
    <w:rsid w:val="003D49CA"/>
    <w:rsid w:val="003D5559"/>
    <w:rsid w:val="003D5EB9"/>
    <w:rsid w:val="003E0CC8"/>
    <w:rsid w:val="003E54BB"/>
    <w:rsid w:val="003E5858"/>
    <w:rsid w:val="003E5BBB"/>
    <w:rsid w:val="003E67A1"/>
    <w:rsid w:val="003E71B9"/>
    <w:rsid w:val="003E78F9"/>
    <w:rsid w:val="003F0EE8"/>
    <w:rsid w:val="003F193E"/>
    <w:rsid w:val="003F2A44"/>
    <w:rsid w:val="003F2B3B"/>
    <w:rsid w:val="003F3CFF"/>
    <w:rsid w:val="003F63D1"/>
    <w:rsid w:val="003F6892"/>
    <w:rsid w:val="003F74CC"/>
    <w:rsid w:val="003F7DDB"/>
    <w:rsid w:val="003F7E27"/>
    <w:rsid w:val="003F7EB9"/>
    <w:rsid w:val="00401501"/>
    <w:rsid w:val="00404593"/>
    <w:rsid w:val="00404FA9"/>
    <w:rsid w:val="00405B2E"/>
    <w:rsid w:val="0040679A"/>
    <w:rsid w:val="00406FEA"/>
    <w:rsid w:val="00410144"/>
    <w:rsid w:val="00411E8D"/>
    <w:rsid w:val="00413C60"/>
    <w:rsid w:val="00413CD6"/>
    <w:rsid w:val="00416FEE"/>
    <w:rsid w:val="00417983"/>
    <w:rsid w:val="004202B3"/>
    <w:rsid w:val="00420851"/>
    <w:rsid w:val="00421253"/>
    <w:rsid w:val="00424661"/>
    <w:rsid w:val="00425312"/>
    <w:rsid w:val="00425A63"/>
    <w:rsid w:val="00427D04"/>
    <w:rsid w:val="00430318"/>
    <w:rsid w:val="00430AD6"/>
    <w:rsid w:val="00431489"/>
    <w:rsid w:val="00431DC7"/>
    <w:rsid w:val="004340EF"/>
    <w:rsid w:val="004368A4"/>
    <w:rsid w:val="004402D6"/>
    <w:rsid w:val="00440BD7"/>
    <w:rsid w:val="00442916"/>
    <w:rsid w:val="00442CBD"/>
    <w:rsid w:val="004476DB"/>
    <w:rsid w:val="0045773C"/>
    <w:rsid w:val="00457DD3"/>
    <w:rsid w:val="00462106"/>
    <w:rsid w:val="004624EF"/>
    <w:rsid w:val="0046301D"/>
    <w:rsid w:val="00466BB1"/>
    <w:rsid w:val="00470E68"/>
    <w:rsid w:val="00472541"/>
    <w:rsid w:val="0047455A"/>
    <w:rsid w:val="004745B9"/>
    <w:rsid w:val="00477DBE"/>
    <w:rsid w:val="00480C45"/>
    <w:rsid w:val="004823CA"/>
    <w:rsid w:val="004878BF"/>
    <w:rsid w:val="00491844"/>
    <w:rsid w:val="004956E4"/>
    <w:rsid w:val="00497BF0"/>
    <w:rsid w:val="00497C69"/>
    <w:rsid w:val="004A0E1B"/>
    <w:rsid w:val="004A2D88"/>
    <w:rsid w:val="004A2E25"/>
    <w:rsid w:val="004A6154"/>
    <w:rsid w:val="004B2169"/>
    <w:rsid w:val="004C4040"/>
    <w:rsid w:val="004C6DCE"/>
    <w:rsid w:val="004C72B3"/>
    <w:rsid w:val="004D0697"/>
    <w:rsid w:val="004D17B7"/>
    <w:rsid w:val="004D1D73"/>
    <w:rsid w:val="004D224F"/>
    <w:rsid w:val="004D4062"/>
    <w:rsid w:val="004E0628"/>
    <w:rsid w:val="004E11CC"/>
    <w:rsid w:val="004E2F66"/>
    <w:rsid w:val="004E303A"/>
    <w:rsid w:val="004E3930"/>
    <w:rsid w:val="004E5401"/>
    <w:rsid w:val="004E5719"/>
    <w:rsid w:val="004F69BB"/>
    <w:rsid w:val="004F7B17"/>
    <w:rsid w:val="00501502"/>
    <w:rsid w:val="005066FD"/>
    <w:rsid w:val="00506818"/>
    <w:rsid w:val="00506FD0"/>
    <w:rsid w:val="005072BF"/>
    <w:rsid w:val="00511352"/>
    <w:rsid w:val="005130C7"/>
    <w:rsid w:val="0051443B"/>
    <w:rsid w:val="00514EA1"/>
    <w:rsid w:val="00516889"/>
    <w:rsid w:val="00520736"/>
    <w:rsid w:val="00524EB0"/>
    <w:rsid w:val="00525E6C"/>
    <w:rsid w:val="005264E1"/>
    <w:rsid w:val="005304D7"/>
    <w:rsid w:val="00530A66"/>
    <w:rsid w:val="00530D72"/>
    <w:rsid w:val="00537CE6"/>
    <w:rsid w:val="00541CC4"/>
    <w:rsid w:val="00541DD2"/>
    <w:rsid w:val="0054460E"/>
    <w:rsid w:val="00545572"/>
    <w:rsid w:val="00545E52"/>
    <w:rsid w:val="00546ED7"/>
    <w:rsid w:val="00547964"/>
    <w:rsid w:val="00547DB7"/>
    <w:rsid w:val="00550DD8"/>
    <w:rsid w:val="005533D8"/>
    <w:rsid w:val="00553A13"/>
    <w:rsid w:val="0055468F"/>
    <w:rsid w:val="00554EFE"/>
    <w:rsid w:val="00557966"/>
    <w:rsid w:val="005607F1"/>
    <w:rsid w:val="005611DC"/>
    <w:rsid w:val="00561790"/>
    <w:rsid w:val="005641AB"/>
    <w:rsid w:val="00567542"/>
    <w:rsid w:val="005723C7"/>
    <w:rsid w:val="005733D7"/>
    <w:rsid w:val="005745FC"/>
    <w:rsid w:val="0057725B"/>
    <w:rsid w:val="00584D28"/>
    <w:rsid w:val="00586486"/>
    <w:rsid w:val="00586F92"/>
    <w:rsid w:val="00587B1E"/>
    <w:rsid w:val="0059242A"/>
    <w:rsid w:val="00593043"/>
    <w:rsid w:val="00593D31"/>
    <w:rsid w:val="00596036"/>
    <w:rsid w:val="00597CA3"/>
    <w:rsid w:val="005A35E8"/>
    <w:rsid w:val="005A6309"/>
    <w:rsid w:val="005B2A90"/>
    <w:rsid w:val="005B2D6C"/>
    <w:rsid w:val="005B4D9E"/>
    <w:rsid w:val="005B6126"/>
    <w:rsid w:val="005C2B73"/>
    <w:rsid w:val="005C34BE"/>
    <w:rsid w:val="005C6168"/>
    <w:rsid w:val="005C67D4"/>
    <w:rsid w:val="005C6AFB"/>
    <w:rsid w:val="005D1CDB"/>
    <w:rsid w:val="005D21F8"/>
    <w:rsid w:val="005D46F6"/>
    <w:rsid w:val="005D596C"/>
    <w:rsid w:val="005E0AE3"/>
    <w:rsid w:val="005E0C89"/>
    <w:rsid w:val="005E4A21"/>
    <w:rsid w:val="005E51CF"/>
    <w:rsid w:val="005E5D3A"/>
    <w:rsid w:val="005E6CB7"/>
    <w:rsid w:val="005F0B48"/>
    <w:rsid w:val="005F23F4"/>
    <w:rsid w:val="005F2D98"/>
    <w:rsid w:val="005F3768"/>
    <w:rsid w:val="005F5672"/>
    <w:rsid w:val="005F6122"/>
    <w:rsid w:val="005F62D9"/>
    <w:rsid w:val="005F7330"/>
    <w:rsid w:val="005F78B6"/>
    <w:rsid w:val="006000AF"/>
    <w:rsid w:val="00600421"/>
    <w:rsid w:val="00603068"/>
    <w:rsid w:val="00605725"/>
    <w:rsid w:val="006101EA"/>
    <w:rsid w:val="00610B65"/>
    <w:rsid w:val="00613A80"/>
    <w:rsid w:val="00614E42"/>
    <w:rsid w:val="00622B2C"/>
    <w:rsid w:val="00623068"/>
    <w:rsid w:val="00623820"/>
    <w:rsid w:val="00625B21"/>
    <w:rsid w:val="00634783"/>
    <w:rsid w:val="00634E9C"/>
    <w:rsid w:val="00641581"/>
    <w:rsid w:val="006445E7"/>
    <w:rsid w:val="00646598"/>
    <w:rsid w:val="006469F3"/>
    <w:rsid w:val="00647FDD"/>
    <w:rsid w:val="00650311"/>
    <w:rsid w:val="006527CB"/>
    <w:rsid w:val="006569B9"/>
    <w:rsid w:val="00661B80"/>
    <w:rsid w:val="00662D9B"/>
    <w:rsid w:val="006679AE"/>
    <w:rsid w:val="00671DA7"/>
    <w:rsid w:val="00675DF7"/>
    <w:rsid w:val="00677AB4"/>
    <w:rsid w:val="00677F4A"/>
    <w:rsid w:val="00680ED7"/>
    <w:rsid w:val="006848D0"/>
    <w:rsid w:val="00685CBA"/>
    <w:rsid w:val="006954A5"/>
    <w:rsid w:val="006955D8"/>
    <w:rsid w:val="006A1490"/>
    <w:rsid w:val="006A1A3D"/>
    <w:rsid w:val="006A207C"/>
    <w:rsid w:val="006A52A8"/>
    <w:rsid w:val="006A5CC4"/>
    <w:rsid w:val="006B0157"/>
    <w:rsid w:val="006B0AA8"/>
    <w:rsid w:val="006B21CC"/>
    <w:rsid w:val="006B2C92"/>
    <w:rsid w:val="006B32FD"/>
    <w:rsid w:val="006B6D83"/>
    <w:rsid w:val="006B71B6"/>
    <w:rsid w:val="006B75AA"/>
    <w:rsid w:val="006C0CD1"/>
    <w:rsid w:val="006C110C"/>
    <w:rsid w:val="006C16A5"/>
    <w:rsid w:val="006C41A7"/>
    <w:rsid w:val="006C43CA"/>
    <w:rsid w:val="006C5EE9"/>
    <w:rsid w:val="006C6063"/>
    <w:rsid w:val="006C7DC8"/>
    <w:rsid w:val="006D4AE3"/>
    <w:rsid w:val="006D7E25"/>
    <w:rsid w:val="006E04A7"/>
    <w:rsid w:val="006E1A7A"/>
    <w:rsid w:val="006E56AE"/>
    <w:rsid w:val="006E6CB8"/>
    <w:rsid w:val="006F1651"/>
    <w:rsid w:val="006F4C08"/>
    <w:rsid w:val="006F4CDE"/>
    <w:rsid w:val="006F60BD"/>
    <w:rsid w:val="006F785D"/>
    <w:rsid w:val="006F7B0A"/>
    <w:rsid w:val="00700878"/>
    <w:rsid w:val="007022A5"/>
    <w:rsid w:val="007061DE"/>
    <w:rsid w:val="00706F9F"/>
    <w:rsid w:val="00712AEE"/>
    <w:rsid w:val="00715AB8"/>
    <w:rsid w:val="007169FE"/>
    <w:rsid w:val="00716A40"/>
    <w:rsid w:val="0071707D"/>
    <w:rsid w:val="00720C11"/>
    <w:rsid w:val="007252E6"/>
    <w:rsid w:val="007277B6"/>
    <w:rsid w:val="007347CA"/>
    <w:rsid w:val="007357CE"/>
    <w:rsid w:val="00736850"/>
    <w:rsid w:val="007417D0"/>
    <w:rsid w:val="00742B6C"/>
    <w:rsid w:val="007468B4"/>
    <w:rsid w:val="007506F2"/>
    <w:rsid w:val="007554F7"/>
    <w:rsid w:val="007555B6"/>
    <w:rsid w:val="00756F70"/>
    <w:rsid w:val="0075779D"/>
    <w:rsid w:val="007604B8"/>
    <w:rsid w:val="00763755"/>
    <w:rsid w:val="00764AD0"/>
    <w:rsid w:val="007656EC"/>
    <w:rsid w:val="00766A91"/>
    <w:rsid w:val="00773057"/>
    <w:rsid w:val="0077459C"/>
    <w:rsid w:val="00775413"/>
    <w:rsid w:val="00775E23"/>
    <w:rsid w:val="0077634A"/>
    <w:rsid w:val="007766F4"/>
    <w:rsid w:val="00777FAD"/>
    <w:rsid w:val="007833F5"/>
    <w:rsid w:val="007840FE"/>
    <w:rsid w:val="00787DAA"/>
    <w:rsid w:val="007902D7"/>
    <w:rsid w:val="0079362E"/>
    <w:rsid w:val="00793D35"/>
    <w:rsid w:val="00795535"/>
    <w:rsid w:val="00795A0D"/>
    <w:rsid w:val="007A3324"/>
    <w:rsid w:val="007A34A5"/>
    <w:rsid w:val="007A3F45"/>
    <w:rsid w:val="007A43F0"/>
    <w:rsid w:val="007A4799"/>
    <w:rsid w:val="007A4890"/>
    <w:rsid w:val="007A6A95"/>
    <w:rsid w:val="007A6C46"/>
    <w:rsid w:val="007A6DCC"/>
    <w:rsid w:val="007B04DD"/>
    <w:rsid w:val="007B0AD8"/>
    <w:rsid w:val="007B27C5"/>
    <w:rsid w:val="007B613B"/>
    <w:rsid w:val="007B70B7"/>
    <w:rsid w:val="007C07CF"/>
    <w:rsid w:val="007C10C4"/>
    <w:rsid w:val="007C1A94"/>
    <w:rsid w:val="007C5155"/>
    <w:rsid w:val="007C651B"/>
    <w:rsid w:val="007C7024"/>
    <w:rsid w:val="007D0ABA"/>
    <w:rsid w:val="007D12C4"/>
    <w:rsid w:val="007D2CCB"/>
    <w:rsid w:val="007D32FD"/>
    <w:rsid w:val="007D5C75"/>
    <w:rsid w:val="007D73D9"/>
    <w:rsid w:val="007D76EF"/>
    <w:rsid w:val="007E2C9C"/>
    <w:rsid w:val="007E369B"/>
    <w:rsid w:val="007E3C87"/>
    <w:rsid w:val="007E4C4D"/>
    <w:rsid w:val="007E5333"/>
    <w:rsid w:val="007E6938"/>
    <w:rsid w:val="007F0B11"/>
    <w:rsid w:val="007F3A87"/>
    <w:rsid w:val="007F696F"/>
    <w:rsid w:val="0080008D"/>
    <w:rsid w:val="008007D5"/>
    <w:rsid w:val="00800B7A"/>
    <w:rsid w:val="00800F01"/>
    <w:rsid w:val="00801964"/>
    <w:rsid w:val="0080214E"/>
    <w:rsid w:val="00802ECA"/>
    <w:rsid w:val="00805628"/>
    <w:rsid w:val="0080590A"/>
    <w:rsid w:val="0080650D"/>
    <w:rsid w:val="008124BD"/>
    <w:rsid w:val="00812B73"/>
    <w:rsid w:val="00814D25"/>
    <w:rsid w:val="00814F88"/>
    <w:rsid w:val="0081601B"/>
    <w:rsid w:val="00823016"/>
    <w:rsid w:val="008232C4"/>
    <w:rsid w:val="00823BBD"/>
    <w:rsid w:val="00824C11"/>
    <w:rsid w:val="0083400E"/>
    <w:rsid w:val="00835DF6"/>
    <w:rsid w:val="0083735F"/>
    <w:rsid w:val="00841D25"/>
    <w:rsid w:val="0084253C"/>
    <w:rsid w:val="00842A0C"/>
    <w:rsid w:val="00843CBD"/>
    <w:rsid w:val="00843D9D"/>
    <w:rsid w:val="00845C13"/>
    <w:rsid w:val="0084649A"/>
    <w:rsid w:val="008467FF"/>
    <w:rsid w:val="00851AFD"/>
    <w:rsid w:val="00852956"/>
    <w:rsid w:val="00853B3E"/>
    <w:rsid w:val="00855F37"/>
    <w:rsid w:val="00862DC1"/>
    <w:rsid w:val="00863B20"/>
    <w:rsid w:val="00867BE0"/>
    <w:rsid w:val="008718FD"/>
    <w:rsid w:val="00871E1B"/>
    <w:rsid w:val="00872AED"/>
    <w:rsid w:val="00873D8F"/>
    <w:rsid w:val="008742CC"/>
    <w:rsid w:val="00874420"/>
    <w:rsid w:val="00874601"/>
    <w:rsid w:val="00880D08"/>
    <w:rsid w:val="00881D40"/>
    <w:rsid w:val="00883A8C"/>
    <w:rsid w:val="00886C96"/>
    <w:rsid w:val="00886E2C"/>
    <w:rsid w:val="0089109D"/>
    <w:rsid w:val="0089208B"/>
    <w:rsid w:val="00892C62"/>
    <w:rsid w:val="00892CAB"/>
    <w:rsid w:val="008934AA"/>
    <w:rsid w:val="00893EFD"/>
    <w:rsid w:val="008A1469"/>
    <w:rsid w:val="008A3043"/>
    <w:rsid w:val="008A5F21"/>
    <w:rsid w:val="008A691E"/>
    <w:rsid w:val="008A710E"/>
    <w:rsid w:val="008A7201"/>
    <w:rsid w:val="008A7893"/>
    <w:rsid w:val="008B1760"/>
    <w:rsid w:val="008B3E51"/>
    <w:rsid w:val="008B4E85"/>
    <w:rsid w:val="008B6998"/>
    <w:rsid w:val="008B6C13"/>
    <w:rsid w:val="008B7108"/>
    <w:rsid w:val="008B744A"/>
    <w:rsid w:val="008C023E"/>
    <w:rsid w:val="008C0F46"/>
    <w:rsid w:val="008C40E6"/>
    <w:rsid w:val="008C6487"/>
    <w:rsid w:val="008D019C"/>
    <w:rsid w:val="008D278B"/>
    <w:rsid w:val="008D7045"/>
    <w:rsid w:val="008E44DB"/>
    <w:rsid w:val="008E5AB8"/>
    <w:rsid w:val="008E6323"/>
    <w:rsid w:val="008E68BB"/>
    <w:rsid w:val="008E7CAB"/>
    <w:rsid w:val="008F013A"/>
    <w:rsid w:val="008F218B"/>
    <w:rsid w:val="008F2999"/>
    <w:rsid w:val="00900F5F"/>
    <w:rsid w:val="00901B07"/>
    <w:rsid w:val="009054A3"/>
    <w:rsid w:val="00906193"/>
    <w:rsid w:val="00906BC6"/>
    <w:rsid w:val="0091361A"/>
    <w:rsid w:val="00915CED"/>
    <w:rsid w:val="00915D9A"/>
    <w:rsid w:val="00923D11"/>
    <w:rsid w:val="00923D29"/>
    <w:rsid w:val="0092407D"/>
    <w:rsid w:val="009251BD"/>
    <w:rsid w:val="0092732F"/>
    <w:rsid w:val="0093122E"/>
    <w:rsid w:val="00931BFB"/>
    <w:rsid w:val="00933857"/>
    <w:rsid w:val="00934EF1"/>
    <w:rsid w:val="00936613"/>
    <w:rsid w:val="00936861"/>
    <w:rsid w:val="00940C55"/>
    <w:rsid w:val="009423CC"/>
    <w:rsid w:val="00946771"/>
    <w:rsid w:val="00946798"/>
    <w:rsid w:val="00947C1F"/>
    <w:rsid w:val="009519E9"/>
    <w:rsid w:val="00955584"/>
    <w:rsid w:val="00957109"/>
    <w:rsid w:val="00960807"/>
    <w:rsid w:val="00962A7B"/>
    <w:rsid w:val="00963273"/>
    <w:rsid w:val="00964380"/>
    <w:rsid w:val="009712FD"/>
    <w:rsid w:val="00972AC6"/>
    <w:rsid w:val="00976B5E"/>
    <w:rsid w:val="00977A1B"/>
    <w:rsid w:val="0098091A"/>
    <w:rsid w:val="00981E59"/>
    <w:rsid w:val="0098254B"/>
    <w:rsid w:val="009839F5"/>
    <w:rsid w:val="009840A2"/>
    <w:rsid w:val="0098431D"/>
    <w:rsid w:val="00985396"/>
    <w:rsid w:val="00985858"/>
    <w:rsid w:val="00990347"/>
    <w:rsid w:val="00991F9D"/>
    <w:rsid w:val="009A0253"/>
    <w:rsid w:val="009A03E5"/>
    <w:rsid w:val="009A0DD2"/>
    <w:rsid w:val="009A15A3"/>
    <w:rsid w:val="009A18C9"/>
    <w:rsid w:val="009A35A5"/>
    <w:rsid w:val="009A3D34"/>
    <w:rsid w:val="009A49CD"/>
    <w:rsid w:val="009A5968"/>
    <w:rsid w:val="009A6F7C"/>
    <w:rsid w:val="009B0053"/>
    <w:rsid w:val="009B065A"/>
    <w:rsid w:val="009B0AD2"/>
    <w:rsid w:val="009B31BC"/>
    <w:rsid w:val="009B4A85"/>
    <w:rsid w:val="009B5265"/>
    <w:rsid w:val="009B57B8"/>
    <w:rsid w:val="009B77F9"/>
    <w:rsid w:val="009C4A87"/>
    <w:rsid w:val="009C546B"/>
    <w:rsid w:val="009C6E09"/>
    <w:rsid w:val="009C7673"/>
    <w:rsid w:val="009D03E6"/>
    <w:rsid w:val="009D0995"/>
    <w:rsid w:val="009D7A39"/>
    <w:rsid w:val="009E3B0F"/>
    <w:rsid w:val="009E5125"/>
    <w:rsid w:val="009E6097"/>
    <w:rsid w:val="009E62D3"/>
    <w:rsid w:val="009E652F"/>
    <w:rsid w:val="009E7249"/>
    <w:rsid w:val="009E7F68"/>
    <w:rsid w:val="009F0277"/>
    <w:rsid w:val="00A00E7E"/>
    <w:rsid w:val="00A01487"/>
    <w:rsid w:val="00A021A4"/>
    <w:rsid w:val="00A055AC"/>
    <w:rsid w:val="00A06299"/>
    <w:rsid w:val="00A12F9F"/>
    <w:rsid w:val="00A14B97"/>
    <w:rsid w:val="00A15CAC"/>
    <w:rsid w:val="00A170DF"/>
    <w:rsid w:val="00A17162"/>
    <w:rsid w:val="00A24CEA"/>
    <w:rsid w:val="00A26ECD"/>
    <w:rsid w:val="00A30EC5"/>
    <w:rsid w:val="00A33F74"/>
    <w:rsid w:val="00A34119"/>
    <w:rsid w:val="00A3473B"/>
    <w:rsid w:val="00A37914"/>
    <w:rsid w:val="00A405EB"/>
    <w:rsid w:val="00A421F9"/>
    <w:rsid w:val="00A44F47"/>
    <w:rsid w:val="00A46D56"/>
    <w:rsid w:val="00A47DE2"/>
    <w:rsid w:val="00A51E92"/>
    <w:rsid w:val="00A52BBA"/>
    <w:rsid w:val="00A53764"/>
    <w:rsid w:val="00A54C6C"/>
    <w:rsid w:val="00A5641D"/>
    <w:rsid w:val="00A61E6A"/>
    <w:rsid w:val="00A63DD1"/>
    <w:rsid w:val="00A66193"/>
    <w:rsid w:val="00A66D6D"/>
    <w:rsid w:val="00A6725A"/>
    <w:rsid w:val="00A67379"/>
    <w:rsid w:val="00A707C4"/>
    <w:rsid w:val="00A71759"/>
    <w:rsid w:val="00A726DB"/>
    <w:rsid w:val="00A7624B"/>
    <w:rsid w:val="00A76BFB"/>
    <w:rsid w:val="00A77A17"/>
    <w:rsid w:val="00A80C41"/>
    <w:rsid w:val="00A80C55"/>
    <w:rsid w:val="00A84157"/>
    <w:rsid w:val="00A85588"/>
    <w:rsid w:val="00A859CC"/>
    <w:rsid w:val="00A86E94"/>
    <w:rsid w:val="00A90CA8"/>
    <w:rsid w:val="00A90FB5"/>
    <w:rsid w:val="00A91785"/>
    <w:rsid w:val="00A9193E"/>
    <w:rsid w:val="00A93341"/>
    <w:rsid w:val="00A96597"/>
    <w:rsid w:val="00AA1CBE"/>
    <w:rsid w:val="00AA2A62"/>
    <w:rsid w:val="00AA37DC"/>
    <w:rsid w:val="00AA3B28"/>
    <w:rsid w:val="00AA3BC3"/>
    <w:rsid w:val="00AB0E1A"/>
    <w:rsid w:val="00AB132B"/>
    <w:rsid w:val="00AB2E7B"/>
    <w:rsid w:val="00AB4D0B"/>
    <w:rsid w:val="00AB7464"/>
    <w:rsid w:val="00AC0FF7"/>
    <w:rsid w:val="00AC262E"/>
    <w:rsid w:val="00AC3C7B"/>
    <w:rsid w:val="00AC46D5"/>
    <w:rsid w:val="00AC484B"/>
    <w:rsid w:val="00AC6FA7"/>
    <w:rsid w:val="00AC79CB"/>
    <w:rsid w:val="00AC79EA"/>
    <w:rsid w:val="00AD0645"/>
    <w:rsid w:val="00AD204D"/>
    <w:rsid w:val="00AD332A"/>
    <w:rsid w:val="00AD38D1"/>
    <w:rsid w:val="00AD529E"/>
    <w:rsid w:val="00AE0C64"/>
    <w:rsid w:val="00AE2309"/>
    <w:rsid w:val="00AE7D7F"/>
    <w:rsid w:val="00AF2DDA"/>
    <w:rsid w:val="00AF533C"/>
    <w:rsid w:val="00AF7BCE"/>
    <w:rsid w:val="00B00BDF"/>
    <w:rsid w:val="00B05657"/>
    <w:rsid w:val="00B05A85"/>
    <w:rsid w:val="00B1137B"/>
    <w:rsid w:val="00B12454"/>
    <w:rsid w:val="00B12EFC"/>
    <w:rsid w:val="00B13CD2"/>
    <w:rsid w:val="00B153D8"/>
    <w:rsid w:val="00B15940"/>
    <w:rsid w:val="00B22A5C"/>
    <w:rsid w:val="00B240E2"/>
    <w:rsid w:val="00B2418B"/>
    <w:rsid w:val="00B26852"/>
    <w:rsid w:val="00B270DB"/>
    <w:rsid w:val="00B3360A"/>
    <w:rsid w:val="00B34441"/>
    <w:rsid w:val="00B349C6"/>
    <w:rsid w:val="00B36125"/>
    <w:rsid w:val="00B36137"/>
    <w:rsid w:val="00B41933"/>
    <w:rsid w:val="00B41D39"/>
    <w:rsid w:val="00B44317"/>
    <w:rsid w:val="00B4562E"/>
    <w:rsid w:val="00B45A76"/>
    <w:rsid w:val="00B45DAD"/>
    <w:rsid w:val="00B471A5"/>
    <w:rsid w:val="00B47706"/>
    <w:rsid w:val="00B55769"/>
    <w:rsid w:val="00B55C96"/>
    <w:rsid w:val="00B56D56"/>
    <w:rsid w:val="00B632D8"/>
    <w:rsid w:val="00B65052"/>
    <w:rsid w:val="00B65E05"/>
    <w:rsid w:val="00B67E44"/>
    <w:rsid w:val="00B71861"/>
    <w:rsid w:val="00B71B95"/>
    <w:rsid w:val="00B73032"/>
    <w:rsid w:val="00B732D8"/>
    <w:rsid w:val="00B73CD3"/>
    <w:rsid w:val="00B7502B"/>
    <w:rsid w:val="00B772F9"/>
    <w:rsid w:val="00B800E2"/>
    <w:rsid w:val="00B8034E"/>
    <w:rsid w:val="00B80616"/>
    <w:rsid w:val="00B80CA9"/>
    <w:rsid w:val="00B81207"/>
    <w:rsid w:val="00B82804"/>
    <w:rsid w:val="00B83781"/>
    <w:rsid w:val="00B8697D"/>
    <w:rsid w:val="00B87C07"/>
    <w:rsid w:val="00B90F84"/>
    <w:rsid w:val="00B9258B"/>
    <w:rsid w:val="00B943BB"/>
    <w:rsid w:val="00B94B53"/>
    <w:rsid w:val="00B96BA7"/>
    <w:rsid w:val="00BA1767"/>
    <w:rsid w:val="00BA3A96"/>
    <w:rsid w:val="00BA51E2"/>
    <w:rsid w:val="00BA65F9"/>
    <w:rsid w:val="00BB3A83"/>
    <w:rsid w:val="00BB3E7E"/>
    <w:rsid w:val="00BB465D"/>
    <w:rsid w:val="00BB5639"/>
    <w:rsid w:val="00BC34F9"/>
    <w:rsid w:val="00BC3828"/>
    <w:rsid w:val="00BC3862"/>
    <w:rsid w:val="00BC389D"/>
    <w:rsid w:val="00BC3AC8"/>
    <w:rsid w:val="00BC453D"/>
    <w:rsid w:val="00BC5109"/>
    <w:rsid w:val="00BC512C"/>
    <w:rsid w:val="00BC5A21"/>
    <w:rsid w:val="00BD0D1B"/>
    <w:rsid w:val="00BD1BB5"/>
    <w:rsid w:val="00BD33B2"/>
    <w:rsid w:val="00BD3B47"/>
    <w:rsid w:val="00BD46F9"/>
    <w:rsid w:val="00BD4739"/>
    <w:rsid w:val="00BD4E9F"/>
    <w:rsid w:val="00BE3DF7"/>
    <w:rsid w:val="00BE7053"/>
    <w:rsid w:val="00BF2A7F"/>
    <w:rsid w:val="00BF2FC5"/>
    <w:rsid w:val="00BF5AD5"/>
    <w:rsid w:val="00BF662E"/>
    <w:rsid w:val="00BF7D32"/>
    <w:rsid w:val="00C027A9"/>
    <w:rsid w:val="00C0453E"/>
    <w:rsid w:val="00C053F8"/>
    <w:rsid w:val="00C06990"/>
    <w:rsid w:val="00C07FB4"/>
    <w:rsid w:val="00C127C6"/>
    <w:rsid w:val="00C2196D"/>
    <w:rsid w:val="00C24E1C"/>
    <w:rsid w:val="00C272AC"/>
    <w:rsid w:val="00C278AD"/>
    <w:rsid w:val="00C30176"/>
    <w:rsid w:val="00C3067D"/>
    <w:rsid w:val="00C31443"/>
    <w:rsid w:val="00C319F5"/>
    <w:rsid w:val="00C31C35"/>
    <w:rsid w:val="00C34DC9"/>
    <w:rsid w:val="00C3566C"/>
    <w:rsid w:val="00C42483"/>
    <w:rsid w:val="00C437F9"/>
    <w:rsid w:val="00C43EAF"/>
    <w:rsid w:val="00C45158"/>
    <w:rsid w:val="00C46456"/>
    <w:rsid w:val="00C52C49"/>
    <w:rsid w:val="00C53847"/>
    <w:rsid w:val="00C5476F"/>
    <w:rsid w:val="00C56DED"/>
    <w:rsid w:val="00C572C8"/>
    <w:rsid w:val="00C64C35"/>
    <w:rsid w:val="00C651C9"/>
    <w:rsid w:val="00C661D7"/>
    <w:rsid w:val="00C67119"/>
    <w:rsid w:val="00C67817"/>
    <w:rsid w:val="00C70E18"/>
    <w:rsid w:val="00C70E64"/>
    <w:rsid w:val="00C7188E"/>
    <w:rsid w:val="00C71B51"/>
    <w:rsid w:val="00C73944"/>
    <w:rsid w:val="00C74A22"/>
    <w:rsid w:val="00C821EE"/>
    <w:rsid w:val="00C821F8"/>
    <w:rsid w:val="00C8387B"/>
    <w:rsid w:val="00C9338B"/>
    <w:rsid w:val="00C94514"/>
    <w:rsid w:val="00C96A8C"/>
    <w:rsid w:val="00C96EC3"/>
    <w:rsid w:val="00C974B1"/>
    <w:rsid w:val="00C975C6"/>
    <w:rsid w:val="00CA1F79"/>
    <w:rsid w:val="00CA2740"/>
    <w:rsid w:val="00CA4A5D"/>
    <w:rsid w:val="00CA5615"/>
    <w:rsid w:val="00CA571C"/>
    <w:rsid w:val="00CA7646"/>
    <w:rsid w:val="00CB1811"/>
    <w:rsid w:val="00CB4F29"/>
    <w:rsid w:val="00CB5141"/>
    <w:rsid w:val="00CC237F"/>
    <w:rsid w:val="00CC2509"/>
    <w:rsid w:val="00CC2D16"/>
    <w:rsid w:val="00CC31AD"/>
    <w:rsid w:val="00CC43BD"/>
    <w:rsid w:val="00CC6A12"/>
    <w:rsid w:val="00CC77BE"/>
    <w:rsid w:val="00CC7BA2"/>
    <w:rsid w:val="00CD14D8"/>
    <w:rsid w:val="00CD4C93"/>
    <w:rsid w:val="00CD4D96"/>
    <w:rsid w:val="00CD5BB2"/>
    <w:rsid w:val="00CE0983"/>
    <w:rsid w:val="00CE0A89"/>
    <w:rsid w:val="00CE0BCC"/>
    <w:rsid w:val="00CE5227"/>
    <w:rsid w:val="00CE55F4"/>
    <w:rsid w:val="00CE576E"/>
    <w:rsid w:val="00CE7F75"/>
    <w:rsid w:val="00CF04D1"/>
    <w:rsid w:val="00CF0EFD"/>
    <w:rsid w:val="00CF2B41"/>
    <w:rsid w:val="00CF2EF1"/>
    <w:rsid w:val="00D005C8"/>
    <w:rsid w:val="00D02A37"/>
    <w:rsid w:val="00D068E8"/>
    <w:rsid w:val="00D06A50"/>
    <w:rsid w:val="00D06EED"/>
    <w:rsid w:val="00D07722"/>
    <w:rsid w:val="00D078C8"/>
    <w:rsid w:val="00D14232"/>
    <w:rsid w:val="00D15357"/>
    <w:rsid w:val="00D20716"/>
    <w:rsid w:val="00D209CA"/>
    <w:rsid w:val="00D22922"/>
    <w:rsid w:val="00D23650"/>
    <w:rsid w:val="00D248DE"/>
    <w:rsid w:val="00D311FF"/>
    <w:rsid w:val="00D32015"/>
    <w:rsid w:val="00D329B1"/>
    <w:rsid w:val="00D33D7D"/>
    <w:rsid w:val="00D35A3E"/>
    <w:rsid w:val="00D36020"/>
    <w:rsid w:val="00D362EF"/>
    <w:rsid w:val="00D36C06"/>
    <w:rsid w:val="00D4036F"/>
    <w:rsid w:val="00D40BAD"/>
    <w:rsid w:val="00D41DB6"/>
    <w:rsid w:val="00D42652"/>
    <w:rsid w:val="00D43FAC"/>
    <w:rsid w:val="00D46CA7"/>
    <w:rsid w:val="00D50322"/>
    <w:rsid w:val="00D52D57"/>
    <w:rsid w:val="00D5436F"/>
    <w:rsid w:val="00D54B8C"/>
    <w:rsid w:val="00D564EA"/>
    <w:rsid w:val="00D6061A"/>
    <w:rsid w:val="00D627A1"/>
    <w:rsid w:val="00D6424C"/>
    <w:rsid w:val="00D65C45"/>
    <w:rsid w:val="00D6704B"/>
    <w:rsid w:val="00D67553"/>
    <w:rsid w:val="00D7053E"/>
    <w:rsid w:val="00D74BCE"/>
    <w:rsid w:val="00D76001"/>
    <w:rsid w:val="00D76124"/>
    <w:rsid w:val="00D76486"/>
    <w:rsid w:val="00D808B1"/>
    <w:rsid w:val="00D81627"/>
    <w:rsid w:val="00D829B5"/>
    <w:rsid w:val="00D82B8D"/>
    <w:rsid w:val="00D83A3C"/>
    <w:rsid w:val="00D85E85"/>
    <w:rsid w:val="00D86C87"/>
    <w:rsid w:val="00D91D66"/>
    <w:rsid w:val="00D92A75"/>
    <w:rsid w:val="00D93157"/>
    <w:rsid w:val="00D954C9"/>
    <w:rsid w:val="00D979A4"/>
    <w:rsid w:val="00DA35A0"/>
    <w:rsid w:val="00DA50ED"/>
    <w:rsid w:val="00DA5DBE"/>
    <w:rsid w:val="00DA5E39"/>
    <w:rsid w:val="00DB49FD"/>
    <w:rsid w:val="00DB53DA"/>
    <w:rsid w:val="00DB5A53"/>
    <w:rsid w:val="00DB650F"/>
    <w:rsid w:val="00DC1212"/>
    <w:rsid w:val="00DC2243"/>
    <w:rsid w:val="00DC268D"/>
    <w:rsid w:val="00DC3FDA"/>
    <w:rsid w:val="00DD0B57"/>
    <w:rsid w:val="00DD23B5"/>
    <w:rsid w:val="00DD3B66"/>
    <w:rsid w:val="00DD7C20"/>
    <w:rsid w:val="00DE2783"/>
    <w:rsid w:val="00DE3399"/>
    <w:rsid w:val="00DE3515"/>
    <w:rsid w:val="00DE5182"/>
    <w:rsid w:val="00DE5935"/>
    <w:rsid w:val="00DE6DFB"/>
    <w:rsid w:val="00DE7DAD"/>
    <w:rsid w:val="00DF0EBB"/>
    <w:rsid w:val="00DF17E5"/>
    <w:rsid w:val="00DF3465"/>
    <w:rsid w:val="00DF35C8"/>
    <w:rsid w:val="00DF7581"/>
    <w:rsid w:val="00E04E90"/>
    <w:rsid w:val="00E058BA"/>
    <w:rsid w:val="00E05DE7"/>
    <w:rsid w:val="00E05E99"/>
    <w:rsid w:val="00E0626A"/>
    <w:rsid w:val="00E07C4B"/>
    <w:rsid w:val="00E10A42"/>
    <w:rsid w:val="00E10A55"/>
    <w:rsid w:val="00E10B96"/>
    <w:rsid w:val="00E15EB1"/>
    <w:rsid w:val="00E16603"/>
    <w:rsid w:val="00E21B61"/>
    <w:rsid w:val="00E2241A"/>
    <w:rsid w:val="00E22BA1"/>
    <w:rsid w:val="00E22DAF"/>
    <w:rsid w:val="00E26D2F"/>
    <w:rsid w:val="00E31E05"/>
    <w:rsid w:val="00E32DAF"/>
    <w:rsid w:val="00E333C2"/>
    <w:rsid w:val="00E367CA"/>
    <w:rsid w:val="00E4006F"/>
    <w:rsid w:val="00E41B2F"/>
    <w:rsid w:val="00E513F5"/>
    <w:rsid w:val="00E542CD"/>
    <w:rsid w:val="00E5668A"/>
    <w:rsid w:val="00E56EBB"/>
    <w:rsid w:val="00E572CA"/>
    <w:rsid w:val="00E579E2"/>
    <w:rsid w:val="00E60DCD"/>
    <w:rsid w:val="00E621C8"/>
    <w:rsid w:val="00E6379D"/>
    <w:rsid w:val="00E63A98"/>
    <w:rsid w:val="00E654C5"/>
    <w:rsid w:val="00E6567E"/>
    <w:rsid w:val="00E667FB"/>
    <w:rsid w:val="00E71917"/>
    <w:rsid w:val="00E72517"/>
    <w:rsid w:val="00E7274A"/>
    <w:rsid w:val="00E73D0F"/>
    <w:rsid w:val="00E74CBE"/>
    <w:rsid w:val="00E752C0"/>
    <w:rsid w:val="00E75E3F"/>
    <w:rsid w:val="00E76369"/>
    <w:rsid w:val="00E8377F"/>
    <w:rsid w:val="00E87F1B"/>
    <w:rsid w:val="00E90558"/>
    <w:rsid w:val="00E90AE6"/>
    <w:rsid w:val="00E90E6B"/>
    <w:rsid w:val="00E91104"/>
    <w:rsid w:val="00E91FEE"/>
    <w:rsid w:val="00E92684"/>
    <w:rsid w:val="00E9308A"/>
    <w:rsid w:val="00E9421D"/>
    <w:rsid w:val="00E969EE"/>
    <w:rsid w:val="00E96E7B"/>
    <w:rsid w:val="00E97988"/>
    <w:rsid w:val="00EA208C"/>
    <w:rsid w:val="00EA3DE7"/>
    <w:rsid w:val="00EA4DE7"/>
    <w:rsid w:val="00EA61CD"/>
    <w:rsid w:val="00EA6247"/>
    <w:rsid w:val="00EA6307"/>
    <w:rsid w:val="00EA744B"/>
    <w:rsid w:val="00EB325D"/>
    <w:rsid w:val="00EB6100"/>
    <w:rsid w:val="00EB63B2"/>
    <w:rsid w:val="00EB66BD"/>
    <w:rsid w:val="00EB7132"/>
    <w:rsid w:val="00EC17D1"/>
    <w:rsid w:val="00EC195F"/>
    <w:rsid w:val="00EC200A"/>
    <w:rsid w:val="00EC7B94"/>
    <w:rsid w:val="00EC7CE0"/>
    <w:rsid w:val="00EC7E17"/>
    <w:rsid w:val="00ED23CE"/>
    <w:rsid w:val="00ED24E2"/>
    <w:rsid w:val="00ED2AD8"/>
    <w:rsid w:val="00ED601E"/>
    <w:rsid w:val="00ED6A86"/>
    <w:rsid w:val="00EE2484"/>
    <w:rsid w:val="00EE6777"/>
    <w:rsid w:val="00EE69C6"/>
    <w:rsid w:val="00EF2E76"/>
    <w:rsid w:val="00EF5468"/>
    <w:rsid w:val="00EF6AC1"/>
    <w:rsid w:val="00F01C17"/>
    <w:rsid w:val="00F05124"/>
    <w:rsid w:val="00F05CBD"/>
    <w:rsid w:val="00F06A37"/>
    <w:rsid w:val="00F118B4"/>
    <w:rsid w:val="00F11CEE"/>
    <w:rsid w:val="00F152DD"/>
    <w:rsid w:val="00F179B2"/>
    <w:rsid w:val="00F200A6"/>
    <w:rsid w:val="00F21629"/>
    <w:rsid w:val="00F21AD2"/>
    <w:rsid w:val="00F21EF5"/>
    <w:rsid w:val="00F25E2E"/>
    <w:rsid w:val="00F27B0F"/>
    <w:rsid w:val="00F306D1"/>
    <w:rsid w:val="00F31EF5"/>
    <w:rsid w:val="00F31F89"/>
    <w:rsid w:val="00F3730A"/>
    <w:rsid w:val="00F37CBB"/>
    <w:rsid w:val="00F44392"/>
    <w:rsid w:val="00F45025"/>
    <w:rsid w:val="00F476AA"/>
    <w:rsid w:val="00F518B0"/>
    <w:rsid w:val="00F530A4"/>
    <w:rsid w:val="00F5390E"/>
    <w:rsid w:val="00F551CB"/>
    <w:rsid w:val="00F604CE"/>
    <w:rsid w:val="00F6463E"/>
    <w:rsid w:val="00F66D94"/>
    <w:rsid w:val="00F70B53"/>
    <w:rsid w:val="00F72918"/>
    <w:rsid w:val="00F730EB"/>
    <w:rsid w:val="00F753E5"/>
    <w:rsid w:val="00F75489"/>
    <w:rsid w:val="00F76BB5"/>
    <w:rsid w:val="00F774BB"/>
    <w:rsid w:val="00F7766E"/>
    <w:rsid w:val="00F81CA6"/>
    <w:rsid w:val="00F830CF"/>
    <w:rsid w:val="00F85D8C"/>
    <w:rsid w:val="00F8639A"/>
    <w:rsid w:val="00F93D4C"/>
    <w:rsid w:val="00F95291"/>
    <w:rsid w:val="00FA21DF"/>
    <w:rsid w:val="00FA23D5"/>
    <w:rsid w:val="00FA41BD"/>
    <w:rsid w:val="00FA51A4"/>
    <w:rsid w:val="00FA57E5"/>
    <w:rsid w:val="00FA5828"/>
    <w:rsid w:val="00FB08AB"/>
    <w:rsid w:val="00FB0E9F"/>
    <w:rsid w:val="00FB2786"/>
    <w:rsid w:val="00FB28A9"/>
    <w:rsid w:val="00FB4215"/>
    <w:rsid w:val="00FB4FA4"/>
    <w:rsid w:val="00FC0A7D"/>
    <w:rsid w:val="00FC1181"/>
    <w:rsid w:val="00FC1ADD"/>
    <w:rsid w:val="00FC1BE2"/>
    <w:rsid w:val="00FC5B99"/>
    <w:rsid w:val="00FC7780"/>
    <w:rsid w:val="00FD0C1F"/>
    <w:rsid w:val="00FD2C22"/>
    <w:rsid w:val="00FD6327"/>
    <w:rsid w:val="00FD70B3"/>
    <w:rsid w:val="00FE043E"/>
    <w:rsid w:val="00FE2A2C"/>
    <w:rsid w:val="00FE3C35"/>
    <w:rsid w:val="00FE4B84"/>
    <w:rsid w:val="00FE5161"/>
    <w:rsid w:val="00FE5868"/>
    <w:rsid w:val="00FF053C"/>
    <w:rsid w:val="00FF08FC"/>
    <w:rsid w:val="00FF4A9B"/>
    <w:rsid w:val="00FF5E1F"/>
    <w:rsid w:val="00FF61A2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C22C5C"/>
  <w15:docId w15:val="{0EDF1740-769F-400E-9906-67914BF3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D7053E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006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06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069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069F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069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069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069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069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069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Title">
    <w:name w:val="EndNote Bibliography Title"/>
    <w:basedOn w:val="a2"/>
    <w:link w:val="EndNoteBibliographyTitle0"/>
    <w:rsid w:val="00EB66B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EB66BD"/>
    <w:rPr>
      <w:rFonts w:ascii="Calibri" w:hAnsi="Calibri" w:cs="Calibri"/>
      <w:noProof/>
    </w:rPr>
  </w:style>
  <w:style w:type="paragraph" w:customStyle="1" w:styleId="EndNoteBibliography">
    <w:name w:val="EndNote Bibliography"/>
    <w:basedOn w:val="a2"/>
    <w:link w:val="EndNoteBibliography0"/>
    <w:rsid w:val="00EB66B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EB66BD"/>
    <w:rPr>
      <w:rFonts w:ascii="Calibri" w:hAnsi="Calibri" w:cs="Calibri"/>
      <w:noProof/>
    </w:rPr>
  </w:style>
  <w:style w:type="paragraph" w:styleId="Web">
    <w:name w:val="Normal (Web)"/>
    <w:basedOn w:val="a2"/>
    <w:uiPriority w:val="99"/>
    <w:unhideWhenUsed/>
    <w:rsid w:val="00E654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2"/>
    <w:link w:val="a7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835DF6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3"/>
    <w:link w:val="a8"/>
    <w:uiPriority w:val="99"/>
    <w:rsid w:val="00835DF6"/>
    <w:rPr>
      <w:sz w:val="20"/>
      <w:szCs w:val="20"/>
    </w:rPr>
  </w:style>
  <w:style w:type="paragraph" w:styleId="aa">
    <w:name w:val="Balloon Text"/>
    <w:basedOn w:val="a2"/>
    <w:link w:val="ab"/>
    <w:uiPriority w:val="99"/>
    <w:semiHidden/>
    <w:unhideWhenUsed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pple-converted-space">
    <w:name w:val="apple-converted-space"/>
    <w:basedOn w:val="a3"/>
    <w:rsid w:val="00D078C8"/>
  </w:style>
  <w:style w:type="character" w:styleId="ac">
    <w:name w:val="Emphasis"/>
    <w:basedOn w:val="a3"/>
    <w:uiPriority w:val="20"/>
    <w:qFormat/>
    <w:rsid w:val="00D078C8"/>
    <w:rPr>
      <w:i/>
      <w:iCs/>
    </w:rPr>
  </w:style>
  <w:style w:type="character" w:styleId="ad">
    <w:name w:val="Hyperlink"/>
    <w:basedOn w:val="a3"/>
    <w:uiPriority w:val="99"/>
    <w:unhideWhenUsed/>
    <w:rsid w:val="00367214"/>
    <w:rPr>
      <w:color w:val="0000FF" w:themeColor="hyperlink"/>
      <w:u w:val="single"/>
    </w:rPr>
  </w:style>
  <w:style w:type="character" w:styleId="ae">
    <w:name w:val="annotation reference"/>
    <w:basedOn w:val="a3"/>
    <w:uiPriority w:val="99"/>
    <w:semiHidden/>
    <w:unhideWhenUsed/>
    <w:rsid w:val="002543FC"/>
    <w:rPr>
      <w:sz w:val="18"/>
      <w:szCs w:val="18"/>
    </w:rPr>
  </w:style>
  <w:style w:type="paragraph" w:styleId="af">
    <w:name w:val="annotation text"/>
    <w:basedOn w:val="a2"/>
    <w:link w:val="af0"/>
    <w:uiPriority w:val="99"/>
    <w:unhideWhenUsed/>
    <w:rsid w:val="002543FC"/>
    <w:rPr>
      <w:rFonts w:ascii="Tahoma" w:hAnsi="Tahoma" w:cs="Tahoma"/>
      <w:sz w:val="16"/>
    </w:rPr>
  </w:style>
  <w:style w:type="character" w:customStyle="1" w:styleId="af0">
    <w:name w:val="註解文字 字元"/>
    <w:basedOn w:val="a3"/>
    <w:link w:val="af"/>
    <w:uiPriority w:val="99"/>
    <w:rsid w:val="002543FC"/>
    <w:rPr>
      <w:rFonts w:ascii="Tahoma" w:hAnsi="Tahoma" w:cs="Tahoma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3F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543FC"/>
    <w:rPr>
      <w:rFonts w:ascii="Tahoma" w:hAnsi="Tahoma" w:cs="Tahoma"/>
      <w:b/>
      <w:bCs/>
      <w:sz w:val="16"/>
    </w:rPr>
  </w:style>
  <w:style w:type="paragraph" w:customStyle="1" w:styleId="Default">
    <w:name w:val="Default"/>
    <w:rsid w:val="00716A40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  <w:lang w:val="en-AU" w:eastAsia="en-US"/>
    </w:rPr>
  </w:style>
  <w:style w:type="table" w:styleId="af3">
    <w:name w:val="Table Grid"/>
    <w:basedOn w:val="a4"/>
    <w:uiPriority w:val="59"/>
    <w:rsid w:val="00A2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3"/>
    <w:uiPriority w:val="99"/>
    <w:semiHidden/>
    <w:rsid w:val="001E630E"/>
    <w:rPr>
      <w:color w:val="808080"/>
    </w:rPr>
  </w:style>
  <w:style w:type="paragraph" w:styleId="af5">
    <w:name w:val="List Paragraph"/>
    <w:basedOn w:val="a2"/>
    <w:uiPriority w:val="34"/>
    <w:qFormat/>
    <w:rsid w:val="00C31C35"/>
    <w:pPr>
      <w:ind w:leftChars="200" w:left="480"/>
    </w:pPr>
  </w:style>
  <w:style w:type="paragraph" w:styleId="af6">
    <w:name w:val="Revision"/>
    <w:hidden/>
    <w:uiPriority w:val="99"/>
    <w:semiHidden/>
    <w:rsid w:val="005723C7"/>
  </w:style>
  <w:style w:type="character" w:styleId="af7">
    <w:name w:val="line number"/>
    <w:basedOn w:val="a3"/>
    <w:uiPriority w:val="99"/>
    <w:semiHidden/>
    <w:unhideWhenUsed/>
    <w:rsid w:val="001E2490"/>
  </w:style>
  <w:style w:type="paragraph" w:customStyle="1" w:styleId="MDPI62Acknowledgments">
    <w:name w:val="MDPI_6.2_Acknowledgments"/>
    <w:qFormat/>
    <w:rsid w:val="00B4431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UnresolvedMention1">
    <w:name w:val="Unresolved Mention1"/>
    <w:basedOn w:val="a3"/>
    <w:uiPriority w:val="99"/>
    <w:semiHidden/>
    <w:unhideWhenUsed/>
    <w:rsid w:val="00A15CAC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B3444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8">
    <w:name w:val="Plain Text"/>
    <w:basedOn w:val="a2"/>
    <w:link w:val="af9"/>
    <w:uiPriority w:val="99"/>
    <w:unhideWhenUsed/>
    <w:rsid w:val="00915D9A"/>
    <w:rPr>
      <w:rFonts w:ascii="Calibri" w:eastAsia="新細明體" w:hAnsi="Courier New" w:cs="Courier New"/>
    </w:rPr>
  </w:style>
  <w:style w:type="character" w:customStyle="1" w:styleId="af9">
    <w:name w:val="純文字 字元"/>
    <w:basedOn w:val="a3"/>
    <w:link w:val="af8"/>
    <w:uiPriority w:val="99"/>
    <w:rsid w:val="00915D9A"/>
    <w:rPr>
      <w:rFonts w:ascii="Calibri" w:eastAsia="新細明體" w:hAnsi="Courier New" w:cs="Courier New"/>
    </w:rPr>
  </w:style>
  <w:style w:type="numbering" w:styleId="111111">
    <w:name w:val="Outline List 2"/>
    <w:basedOn w:val="a5"/>
    <w:uiPriority w:val="99"/>
    <w:semiHidden/>
    <w:unhideWhenUsed/>
    <w:rsid w:val="000069F3"/>
    <w:pPr>
      <w:numPr>
        <w:numId w:val="10"/>
      </w:numPr>
    </w:pPr>
  </w:style>
  <w:style w:type="numbering" w:styleId="1ai">
    <w:name w:val="Outline List 1"/>
    <w:basedOn w:val="a5"/>
    <w:uiPriority w:val="99"/>
    <w:semiHidden/>
    <w:unhideWhenUsed/>
    <w:rsid w:val="000069F3"/>
    <w:pPr>
      <w:numPr>
        <w:numId w:val="11"/>
      </w:numPr>
    </w:pPr>
  </w:style>
  <w:style w:type="character" w:customStyle="1" w:styleId="10">
    <w:name w:val="標題 1 字元"/>
    <w:basedOn w:val="a3"/>
    <w:link w:val="1"/>
    <w:uiPriority w:val="9"/>
    <w:rsid w:val="000069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0069F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0069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0069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0069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0069F3"/>
    <w:pPr>
      <w:numPr>
        <w:numId w:val="12"/>
      </w:numPr>
    </w:pPr>
  </w:style>
  <w:style w:type="paragraph" w:styleId="afa">
    <w:name w:val="Bibliography"/>
    <w:basedOn w:val="a2"/>
    <w:next w:val="a2"/>
    <w:uiPriority w:val="37"/>
    <w:semiHidden/>
    <w:unhideWhenUsed/>
    <w:rsid w:val="000069F3"/>
  </w:style>
  <w:style w:type="paragraph" w:styleId="afb">
    <w:name w:val="Block Text"/>
    <w:basedOn w:val="a2"/>
    <w:uiPriority w:val="99"/>
    <w:semiHidden/>
    <w:unhideWhenUsed/>
    <w:rsid w:val="000069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0069F3"/>
    <w:pPr>
      <w:spacing w:after="120"/>
    </w:pPr>
  </w:style>
  <w:style w:type="character" w:customStyle="1" w:styleId="afd">
    <w:name w:val="本文 字元"/>
    <w:basedOn w:val="a3"/>
    <w:link w:val="afc"/>
    <w:uiPriority w:val="99"/>
    <w:semiHidden/>
    <w:rsid w:val="000069F3"/>
  </w:style>
  <w:style w:type="paragraph" w:styleId="23">
    <w:name w:val="Body Text 2"/>
    <w:basedOn w:val="a2"/>
    <w:link w:val="24"/>
    <w:uiPriority w:val="99"/>
    <w:semiHidden/>
    <w:unhideWhenUsed/>
    <w:rsid w:val="000069F3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0069F3"/>
  </w:style>
  <w:style w:type="paragraph" w:styleId="33">
    <w:name w:val="Body Text 3"/>
    <w:basedOn w:val="a2"/>
    <w:link w:val="34"/>
    <w:uiPriority w:val="99"/>
    <w:semiHidden/>
    <w:unhideWhenUsed/>
    <w:rsid w:val="000069F3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0069F3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0069F3"/>
    <w:pPr>
      <w:spacing w:after="0"/>
      <w:ind w:firstLine="360"/>
    </w:pPr>
  </w:style>
  <w:style w:type="character" w:customStyle="1" w:styleId="aff">
    <w:name w:val="本文第一層縮排 字元"/>
    <w:basedOn w:val="afd"/>
    <w:link w:val="afe"/>
    <w:uiPriority w:val="99"/>
    <w:semiHidden/>
    <w:rsid w:val="000069F3"/>
  </w:style>
  <w:style w:type="paragraph" w:styleId="aff0">
    <w:name w:val="Body Text Indent"/>
    <w:basedOn w:val="a2"/>
    <w:link w:val="aff1"/>
    <w:uiPriority w:val="99"/>
    <w:semiHidden/>
    <w:unhideWhenUsed/>
    <w:rsid w:val="000069F3"/>
    <w:pPr>
      <w:spacing w:after="120"/>
      <w:ind w:left="360"/>
    </w:pPr>
  </w:style>
  <w:style w:type="character" w:customStyle="1" w:styleId="aff1">
    <w:name w:val="本文縮排 字元"/>
    <w:basedOn w:val="a3"/>
    <w:link w:val="aff0"/>
    <w:uiPriority w:val="99"/>
    <w:semiHidden/>
    <w:rsid w:val="000069F3"/>
  </w:style>
  <w:style w:type="paragraph" w:styleId="25">
    <w:name w:val="Body Text First Indent 2"/>
    <w:basedOn w:val="aff0"/>
    <w:link w:val="26"/>
    <w:uiPriority w:val="99"/>
    <w:semiHidden/>
    <w:unhideWhenUsed/>
    <w:rsid w:val="000069F3"/>
    <w:pPr>
      <w:spacing w:after="0"/>
      <w:ind w:firstLine="360"/>
    </w:pPr>
  </w:style>
  <w:style w:type="character" w:customStyle="1" w:styleId="26">
    <w:name w:val="本文第一層縮排 2 字元"/>
    <w:basedOn w:val="aff1"/>
    <w:link w:val="25"/>
    <w:uiPriority w:val="99"/>
    <w:semiHidden/>
    <w:rsid w:val="000069F3"/>
  </w:style>
  <w:style w:type="paragraph" w:styleId="27">
    <w:name w:val="Body Text Indent 2"/>
    <w:basedOn w:val="a2"/>
    <w:link w:val="28"/>
    <w:uiPriority w:val="99"/>
    <w:semiHidden/>
    <w:unhideWhenUsed/>
    <w:rsid w:val="000069F3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0069F3"/>
  </w:style>
  <w:style w:type="paragraph" w:styleId="35">
    <w:name w:val="Body Text Indent 3"/>
    <w:basedOn w:val="a2"/>
    <w:link w:val="36"/>
    <w:uiPriority w:val="99"/>
    <w:semiHidden/>
    <w:unhideWhenUsed/>
    <w:rsid w:val="000069F3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0069F3"/>
    <w:rPr>
      <w:sz w:val="16"/>
      <w:szCs w:val="16"/>
    </w:rPr>
  </w:style>
  <w:style w:type="character" w:styleId="aff2">
    <w:name w:val="Book Title"/>
    <w:basedOn w:val="a3"/>
    <w:uiPriority w:val="33"/>
    <w:qFormat/>
    <w:rsid w:val="000069F3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0069F3"/>
    <w:pPr>
      <w:spacing w:after="200"/>
    </w:pPr>
    <w:rPr>
      <w:i/>
      <w:iCs/>
      <w:color w:val="1F497D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0069F3"/>
    <w:pPr>
      <w:ind w:left="4320"/>
    </w:pPr>
  </w:style>
  <w:style w:type="character" w:customStyle="1" w:styleId="aff5">
    <w:name w:val="結語 字元"/>
    <w:basedOn w:val="a3"/>
    <w:link w:val="aff4"/>
    <w:uiPriority w:val="99"/>
    <w:semiHidden/>
    <w:rsid w:val="000069F3"/>
  </w:style>
  <w:style w:type="table" w:styleId="aff6">
    <w:name w:val="Colorful Grid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9">
    <w:name w:val="Dark List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a">
    <w:name w:val="Date"/>
    <w:basedOn w:val="a2"/>
    <w:next w:val="a2"/>
    <w:link w:val="affb"/>
    <w:uiPriority w:val="99"/>
    <w:semiHidden/>
    <w:unhideWhenUsed/>
    <w:rsid w:val="000069F3"/>
  </w:style>
  <w:style w:type="character" w:customStyle="1" w:styleId="affb">
    <w:name w:val="日期 字元"/>
    <w:basedOn w:val="a3"/>
    <w:link w:val="affa"/>
    <w:uiPriority w:val="99"/>
    <w:semiHidden/>
    <w:rsid w:val="000069F3"/>
  </w:style>
  <w:style w:type="paragraph" w:styleId="affc">
    <w:name w:val="Document Map"/>
    <w:basedOn w:val="a2"/>
    <w:link w:val="affd"/>
    <w:uiPriority w:val="99"/>
    <w:semiHidden/>
    <w:unhideWhenUsed/>
    <w:rsid w:val="000069F3"/>
    <w:rPr>
      <w:rFonts w:ascii="Segoe UI" w:hAnsi="Segoe UI" w:cs="Segoe UI"/>
      <w:sz w:val="16"/>
      <w:szCs w:val="16"/>
    </w:rPr>
  </w:style>
  <w:style w:type="character" w:customStyle="1" w:styleId="affd">
    <w:name w:val="文件引導模式 字元"/>
    <w:basedOn w:val="a3"/>
    <w:link w:val="affc"/>
    <w:uiPriority w:val="99"/>
    <w:semiHidden/>
    <w:rsid w:val="000069F3"/>
    <w:rPr>
      <w:rFonts w:ascii="Segoe UI" w:hAnsi="Segoe UI" w:cs="Segoe UI"/>
      <w:sz w:val="16"/>
      <w:szCs w:val="16"/>
    </w:rPr>
  </w:style>
  <w:style w:type="paragraph" w:styleId="affe">
    <w:name w:val="E-mail Signature"/>
    <w:basedOn w:val="a2"/>
    <w:link w:val="afff"/>
    <w:uiPriority w:val="99"/>
    <w:semiHidden/>
    <w:unhideWhenUsed/>
    <w:rsid w:val="000069F3"/>
  </w:style>
  <w:style w:type="character" w:customStyle="1" w:styleId="afff">
    <w:name w:val="電子郵件簽名 字元"/>
    <w:basedOn w:val="a3"/>
    <w:link w:val="affe"/>
    <w:uiPriority w:val="99"/>
    <w:semiHidden/>
    <w:rsid w:val="000069F3"/>
  </w:style>
  <w:style w:type="character" w:styleId="afff0">
    <w:name w:val="endnote reference"/>
    <w:basedOn w:val="a3"/>
    <w:uiPriority w:val="99"/>
    <w:semiHidden/>
    <w:unhideWhenUsed/>
    <w:rsid w:val="000069F3"/>
    <w:rPr>
      <w:vertAlign w:val="superscript"/>
    </w:rPr>
  </w:style>
  <w:style w:type="paragraph" w:styleId="afff1">
    <w:name w:val="endnote text"/>
    <w:basedOn w:val="a2"/>
    <w:link w:val="afff2"/>
    <w:uiPriority w:val="99"/>
    <w:semiHidden/>
    <w:unhideWhenUsed/>
    <w:rsid w:val="000069F3"/>
    <w:rPr>
      <w:sz w:val="20"/>
      <w:szCs w:val="20"/>
    </w:rPr>
  </w:style>
  <w:style w:type="character" w:customStyle="1" w:styleId="afff2">
    <w:name w:val="章節附註文字 字元"/>
    <w:basedOn w:val="a3"/>
    <w:link w:val="afff1"/>
    <w:uiPriority w:val="99"/>
    <w:semiHidden/>
    <w:rsid w:val="000069F3"/>
    <w:rPr>
      <w:sz w:val="20"/>
      <w:szCs w:val="20"/>
    </w:rPr>
  </w:style>
  <w:style w:type="paragraph" w:styleId="afff3">
    <w:name w:val="envelope address"/>
    <w:basedOn w:val="a2"/>
    <w:uiPriority w:val="99"/>
    <w:semiHidden/>
    <w:unhideWhenUsed/>
    <w:rsid w:val="000069F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4">
    <w:name w:val="envelope return"/>
    <w:basedOn w:val="a2"/>
    <w:uiPriority w:val="99"/>
    <w:semiHidden/>
    <w:unhideWhenUsed/>
    <w:rsid w:val="000069F3"/>
    <w:rPr>
      <w:rFonts w:asciiTheme="majorHAnsi" w:eastAsiaTheme="majorEastAsia" w:hAnsiTheme="majorHAnsi" w:cstheme="majorBidi"/>
      <w:sz w:val="20"/>
      <w:szCs w:val="20"/>
    </w:rPr>
  </w:style>
  <w:style w:type="character" w:styleId="afff5">
    <w:name w:val="FollowedHyperlink"/>
    <w:basedOn w:val="a3"/>
    <w:uiPriority w:val="99"/>
    <w:semiHidden/>
    <w:unhideWhenUsed/>
    <w:rsid w:val="000069F3"/>
    <w:rPr>
      <w:color w:val="800080" w:themeColor="followedHyperlink"/>
      <w:u w:val="single"/>
    </w:rPr>
  </w:style>
  <w:style w:type="character" w:styleId="afff6">
    <w:name w:val="footnote reference"/>
    <w:basedOn w:val="a3"/>
    <w:uiPriority w:val="99"/>
    <w:semiHidden/>
    <w:unhideWhenUsed/>
    <w:rsid w:val="000069F3"/>
    <w:rPr>
      <w:vertAlign w:val="superscript"/>
    </w:rPr>
  </w:style>
  <w:style w:type="paragraph" w:styleId="afff7">
    <w:name w:val="footnote text"/>
    <w:basedOn w:val="a2"/>
    <w:link w:val="afff8"/>
    <w:uiPriority w:val="99"/>
    <w:semiHidden/>
    <w:unhideWhenUsed/>
    <w:rsid w:val="000069F3"/>
    <w:rPr>
      <w:sz w:val="20"/>
      <w:szCs w:val="20"/>
    </w:rPr>
  </w:style>
  <w:style w:type="character" w:customStyle="1" w:styleId="afff8">
    <w:name w:val="註腳文字 字元"/>
    <w:basedOn w:val="a3"/>
    <w:link w:val="afff7"/>
    <w:uiPriority w:val="99"/>
    <w:semiHidden/>
    <w:rsid w:val="000069F3"/>
    <w:rPr>
      <w:sz w:val="20"/>
      <w:szCs w:val="20"/>
    </w:rPr>
  </w:style>
  <w:style w:type="table" w:styleId="11">
    <w:name w:val="Grid Table 1 Light"/>
    <w:basedOn w:val="a4"/>
    <w:uiPriority w:val="46"/>
    <w:rsid w:val="000069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069F3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069F3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069F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069F3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069F3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069F3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069F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069F3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0069F3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0069F3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0069F3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0069F3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0069F3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9">
    <w:name w:val="Hashtag"/>
    <w:basedOn w:val="a3"/>
    <w:uiPriority w:val="99"/>
    <w:rsid w:val="000069F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069F3"/>
  </w:style>
  <w:style w:type="paragraph" w:styleId="HTML0">
    <w:name w:val="HTML Address"/>
    <w:basedOn w:val="a2"/>
    <w:link w:val="HTML1"/>
    <w:uiPriority w:val="99"/>
    <w:semiHidden/>
    <w:unhideWhenUsed/>
    <w:rsid w:val="000069F3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0069F3"/>
    <w:rPr>
      <w:i/>
      <w:iCs/>
    </w:rPr>
  </w:style>
  <w:style w:type="character" w:styleId="HTML2">
    <w:name w:val="HTML Cite"/>
    <w:basedOn w:val="a3"/>
    <w:uiPriority w:val="99"/>
    <w:semiHidden/>
    <w:unhideWhenUsed/>
    <w:rsid w:val="000069F3"/>
    <w:rPr>
      <w:i/>
      <w:iCs/>
    </w:rPr>
  </w:style>
  <w:style w:type="character" w:styleId="HTML3">
    <w:name w:val="HTML Code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069F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0069F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069F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069F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0069F3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0069F3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0069F3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0069F3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0069F3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0069F3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0069F3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0069F3"/>
    <w:pPr>
      <w:ind w:left="2160" w:hanging="240"/>
    </w:pPr>
  </w:style>
  <w:style w:type="paragraph" w:styleId="afffa">
    <w:name w:val="index heading"/>
    <w:basedOn w:val="a2"/>
    <w:next w:val="12"/>
    <w:uiPriority w:val="99"/>
    <w:semiHidden/>
    <w:unhideWhenUsed/>
    <w:rsid w:val="000069F3"/>
    <w:rPr>
      <w:rFonts w:asciiTheme="majorHAnsi" w:eastAsiaTheme="majorEastAsia" w:hAnsiTheme="majorHAnsi" w:cstheme="majorBidi"/>
      <w:b/>
      <w:bCs/>
    </w:rPr>
  </w:style>
  <w:style w:type="character" w:styleId="afffb">
    <w:name w:val="Intense Emphasis"/>
    <w:basedOn w:val="a3"/>
    <w:uiPriority w:val="21"/>
    <w:qFormat/>
    <w:rsid w:val="000069F3"/>
    <w:rPr>
      <w:i/>
      <w:iCs/>
      <w:color w:val="4F81BD" w:themeColor="accent1"/>
    </w:rPr>
  </w:style>
  <w:style w:type="paragraph" w:styleId="afffc">
    <w:name w:val="Intense Quote"/>
    <w:basedOn w:val="a2"/>
    <w:next w:val="a2"/>
    <w:link w:val="afffd"/>
    <w:uiPriority w:val="30"/>
    <w:qFormat/>
    <w:rsid w:val="000069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d">
    <w:name w:val="鮮明引文 字元"/>
    <w:basedOn w:val="a3"/>
    <w:link w:val="afffc"/>
    <w:uiPriority w:val="30"/>
    <w:rsid w:val="000069F3"/>
    <w:rPr>
      <w:i/>
      <w:iCs/>
      <w:color w:val="4F81BD" w:themeColor="accent1"/>
    </w:rPr>
  </w:style>
  <w:style w:type="character" w:styleId="afffe">
    <w:name w:val="Intense Reference"/>
    <w:basedOn w:val="a3"/>
    <w:uiPriority w:val="32"/>
    <w:qFormat/>
    <w:rsid w:val="000069F3"/>
    <w:rPr>
      <w:b/>
      <w:bCs/>
      <w:smallCaps/>
      <w:color w:val="4F81BD" w:themeColor="accent1"/>
      <w:spacing w:val="5"/>
    </w:rPr>
  </w:style>
  <w:style w:type="table" w:styleId="affff">
    <w:name w:val="Light Grid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f0">
    <w:name w:val="Light List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1">
    <w:name w:val="Light Shading"/>
    <w:basedOn w:val="a4"/>
    <w:uiPriority w:val="60"/>
    <w:semiHidden/>
    <w:unhideWhenUsed/>
    <w:rsid w:val="000069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f2">
    <w:name w:val="List"/>
    <w:basedOn w:val="a2"/>
    <w:uiPriority w:val="99"/>
    <w:semiHidden/>
    <w:unhideWhenUsed/>
    <w:rsid w:val="000069F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069F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069F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069F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069F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069F3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069F3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069F3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069F3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069F3"/>
    <w:pPr>
      <w:numPr>
        <w:numId w:val="17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0069F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069F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069F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069F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069F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069F3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069F3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069F3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069F3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069F3"/>
    <w:pPr>
      <w:numPr>
        <w:numId w:val="22"/>
      </w:numPr>
      <w:contextualSpacing/>
    </w:pPr>
  </w:style>
  <w:style w:type="table" w:styleId="13">
    <w:name w:val="List Table 1 Light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0069F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069F3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0069F3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0069F3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0069F3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0069F3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0069F3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0069F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0069F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5">
    <w:name w:val="巨集文字 字元"/>
    <w:basedOn w:val="a3"/>
    <w:link w:val="affff4"/>
    <w:uiPriority w:val="99"/>
    <w:semiHidden/>
    <w:rsid w:val="000069F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0069F3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0069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8">
    <w:name w:val="訊息欄位名稱 字元"/>
    <w:basedOn w:val="a3"/>
    <w:link w:val="affff7"/>
    <w:uiPriority w:val="99"/>
    <w:semiHidden/>
    <w:rsid w:val="000069F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9">
    <w:name w:val="No Spacing"/>
    <w:uiPriority w:val="1"/>
    <w:qFormat/>
    <w:rsid w:val="000069F3"/>
    <w:pPr>
      <w:widowControl w:val="0"/>
    </w:pPr>
  </w:style>
  <w:style w:type="paragraph" w:styleId="affffa">
    <w:name w:val="Normal Indent"/>
    <w:basedOn w:val="a2"/>
    <w:uiPriority w:val="99"/>
    <w:semiHidden/>
    <w:unhideWhenUsed/>
    <w:rsid w:val="000069F3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0069F3"/>
  </w:style>
  <w:style w:type="character" w:customStyle="1" w:styleId="affffc">
    <w:name w:val="註釋標題 字元"/>
    <w:basedOn w:val="a3"/>
    <w:link w:val="affffb"/>
    <w:uiPriority w:val="99"/>
    <w:semiHidden/>
    <w:rsid w:val="000069F3"/>
  </w:style>
  <w:style w:type="character" w:styleId="affffd">
    <w:name w:val="page number"/>
    <w:basedOn w:val="a3"/>
    <w:uiPriority w:val="99"/>
    <w:semiHidden/>
    <w:unhideWhenUsed/>
    <w:rsid w:val="000069F3"/>
  </w:style>
  <w:style w:type="table" w:styleId="17">
    <w:name w:val="Plain Table 1"/>
    <w:basedOn w:val="a4"/>
    <w:uiPriority w:val="41"/>
    <w:rsid w:val="000069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069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06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069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069F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e">
    <w:name w:val="Quote"/>
    <w:basedOn w:val="a2"/>
    <w:next w:val="a2"/>
    <w:link w:val="afffff"/>
    <w:uiPriority w:val="29"/>
    <w:qFormat/>
    <w:rsid w:val="000069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0069F3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0069F3"/>
  </w:style>
  <w:style w:type="character" w:customStyle="1" w:styleId="afffff1">
    <w:name w:val="問候 字元"/>
    <w:basedOn w:val="a3"/>
    <w:link w:val="afffff0"/>
    <w:uiPriority w:val="99"/>
    <w:semiHidden/>
    <w:rsid w:val="000069F3"/>
  </w:style>
  <w:style w:type="paragraph" w:styleId="afffff2">
    <w:name w:val="Signature"/>
    <w:basedOn w:val="a2"/>
    <w:link w:val="afffff3"/>
    <w:uiPriority w:val="99"/>
    <w:semiHidden/>
    <w:unhideWhenUsed/>
    <w:rsid w:val="000069F3"/>
    <w:pPr>
      <w:ind w:left="4320"/>
    </w:pPr>
  </w:style>
  <w:style w:type="character" w:customStyle="1" w:styleId="afffff3">
    <w:name w:val="簽名 字元"/>
    <w:basedOn w:val="a3"/>
    <w:link w:val="afffff2"/>
    <w:uiPriority w:val="99"/>
    <w:semiHidden/>
    <w:rsid w:val="000069F3"/>
  </w:style>
  <w:style w:type="character" w:styleId="afffff4">
    <w:name w:val="Smart Hyperlink"/>
    <w:basedOn w:val="a3"/>
    <w:uiPriority w:val="99"/>
    <w:rsid w:val="000069F3"/>
    <w:rPr>
      <w:u w:val="dotted"/>
    </w:rPr>
  </w:style>
  <w:style w:type="character" w:customStyle="1" w:styleId="18">
    <w:name w:val="智慧連結1"/>
    <w:basedOn w:val="a3"/>
    <w:uiPriority w:val="99"/>
    <w:semiHidden/>
    <w:unhideWhenUsed/>
    <w:rsid w:val="000069F3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069F3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069F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0069F3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0069F3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069F3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0069F3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0069F3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0069F3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0069F3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069F3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0069F3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0069F3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069F3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069F3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069F3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0069F3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069F3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069F3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Grid Table Light"/>
    <w:basedOn w:val="a4"/>
    <w:uiPriority w:val="40"/>
    <w:rsid w:val="000069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0069F3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d">
    <w:name w:val="table of authorities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afffffe">
    <w:name w:val="table of figures"/>
    <w:basedOn w:val="a2"/>
    <w:next w:val="a2"/>
    <w:uiPriority w:val="99"/>
    <w:semiHidden/>
    <w:unhideWhenUsed/>
    <w:rsid w:val="000069F3"/>
  </w:style>
  <w:style w:type="table" w:styleId="affffff">
    <w:name w:val="Table Professional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0069F3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069F3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0069F3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Table Theme"/>
    <w:basedOn w:val="a4"/>
    <w:uiPriority w:val="99"/>
    <w:semiHidden/>
    <w:unhideWhenUsed/>
    <w:rsid w:val="000069F3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1">
    <w:name w:val="Title"/>
    <w:basedOn w:val="a2"/>
    <w:next w:val="a2"/>
    <w:link w:val="affffff2"/>
    <w:uiPriority w:val="10"/>
    <w:qFormat/>
    <w:rsid w:val="000069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2">
    <w:name w:val="標題 字元"/>
    <w:basedOn w:val="a3"/>
    <w:link w:val="affffff1"/>
    <w:uiPriority w:val="10"/>
    <w:rsid w:val="0000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3">
    <w:name w:val="toa heading"/>
    <w:basedOn w:val="a2"/>
    <w:next w:val="a2"/>
    <w:uiPriority w:val="99"/>
    <w:semiHidden/>
    <w:unhideWhenUsed/>
    <w:rsid w:val="000069F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0069F3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0069F3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0069F3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0069F3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0069F3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0069F3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0069F3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0069F3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0069F3"/>
    <w:pPr>
      <w:spacing w:after="100"/>
      <w:ind w:left="1920"/>
    </w:pPr>
  </w:style>
  <w:style w:type="paragraph" w:styleId="affffff4">
    <w:name w:val="TOC Heading"/>
    <w:basedOn w:val="1"/>
    <w:next w:val="a2"/>
    <w:uiPriority w:val="39"/>
    <w:semiHidden/>
    <w:unhideWhenUsed/>
    <w:qFormat/>
    <w:rsid w:val="000069F3"/>
    <w:pPr>
      <w:outlineLvl w:val="9"/>
    </w:pPr>
  </w:style>
  <w:style w:type="character" w:styleId="affffff5">
    <w:name w:val="Unresolved Mention"/>
    <w:basedOn w:val="a3"/>
    <w:uiPriority w:val="99"/>
    <w:rsid w:val="00006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ang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474E4-A576-4CCC-8562-0488424CB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Hsiao-Yu Yang</cp:lastModifiedBy>
  <cp:revision>2</cp:revision>
  <dcterms:created xsi:type="dcterms:W3CDTF">2024-01-09T08:54:00Z</dcterms:created>
  <dcterms:modified xsi:type="dcterms:W3CDTF">2024-01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5c5c2113c19e209220e97936e5b2b9e8d5434ee852ea126fe06ef5a6b292a</vt:lpwstr>
  </property>
  <property fmtid="{D5CDD505-2E9C-101B-9397-08002B2CF9AE}" pid="3" name="LE1">
    <vt:filetime>2023-12-04T13:11:58Z</vt:filetime>
  </property>
  <property fmtid="{D5CDD505-2E9C-101B-9397-08002B2CF9AE}" pid="4" name="ReminderText">
    <vt:lpwstr>_23HSTB3F</vt:lpwstr>
  </property>
</Properties>
</file>